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BBC18" w14:textId="77777777" w:rsidR="00346CE0" w:rsidRPr="001A59C2" w:rsidRDefault="00346CE0" w:rsidP="00346CE0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A59C2">
        <w:rPr>
          <w:rFonts w:asciiTheme="majorBidi" w:hAnsiTheme="majorBidi" w:cstheme="majorBidi"/>
          <w:b/>
          <w:bCs/>
          <w:sz w:val="20"/>
          <w:szCs w:val="20"/>
        </w:rPr>
        <w:t>Appendix 1</w:t>
      </w:r>
    </w:p>
    <w:p w14:paraId="3D9BB6B1" w14:textId="77777777" w:rsidR="00346CE0" w:rsidRPr="001A59C2" w:rsidRDefault="00346CE0" w:rsidP="00346CE0">
      <w:pPr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329FC814" w14:textId="2503FB4E" w:rsidR="00076CAC" w:rsidRPr="001A59C2" w:rsidRDefault="00076CAC" w:rsidP="00C77C8F">
      <w:pPr>
        <w:spacing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A59C2">
        <w:rPr>
          <w:rFonts w:asciiTheme="majorBidi" w:hAnsiTheme="majorBidi" w:cstheme="majorBidi"/>
          <w:b/>
          <w:bCs/>
          <w:sz w:val="20"/>
          <w:szCs w:val="20"/>
        </w:rPr>
        <w:t>Test system: IEEE 33 bus distribution network</w:t>
      </w:r>
    </w:p>
    <w:p w14:paraId="5AA6FF03" w14:textId="77777777" w:rsidR="00597E80" w:rsidRPr="001A59C2" w:rsidRDefault="00597E80" w:rsidP="00C77C8F">
      <w:pPr>
        <w:spacing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A82F810" w14:textId="50BC9B2B" w:rsidR="00076CAC" w:rsidRPr="001A59C2" w:rsidRDefault="00076CAC" w:rsidP="00C77C8F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r w:rsidRPr="001A59C2">
        <w:rPr>
          <w:rFonts w:asciiTheme="majorBidi" w:hAnsiTheme="majorBidi" w:cstheme="majorBidi"/>
          <w:sz w:val="20"/>
          <w:szCs w:val="20"/>
        </w:rPr>
        <w:t>Table 1 provides data of the line’s impedance and the load demand power at receiving end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256"/>
        <w:gridCol w:w="1256"/>
        <w:gridCol w:w="1256"/>
        <w:gridCol w:w="1254"/>
        <w:gridCol w:w="1116"/>
        <w:gridCol w:w="1390"/>
      </w:tblGrid>
      <w:tr w:rsidR="00076CAC" w:rsidRPr="001A59C2" w14:paraId="69B8872F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1D73684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Line number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</w:tcPr>
          <w:p w14:paraId="6F7496A0" w14:textId="05229ECA" w:rsidR="00076CAC" w:rsidRPr="001A59C2" w:rsidRDefault="00AD4ED2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F</w:t>
            </w:r>
            <w:r w:rsidR="00076CAC"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rom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 bus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</w:tcPr>
          <w:p w14:paraId="66C37DB8" w14:textId="5BFBDC7D" w:rsidR="00076CAC" w:rsidRPr="001A59C2" w:rsidRDefault="00AD4ED2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T</w:t>
            </w:r>
            <w:r w:rsidR="00076CAC"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o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 bus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</w:tcPr>
          <w:p w14:paraId="74BAF6F3" w14:textId="1976F0E0" w:rsidR="00076CAC" w:rsidRPr="001A59C2" w:rsidRDefault="00076CAC" w:rsidP="007C74DA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R 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Ω)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</w:tcPr>
          <w:p w14:paraId="43A0B2D3" w14:textId="0387B4A7" w:rsidR="00076CAC" w:rsidRPr="001A59C2" w:rsidRDefault="00076CAC" w:rsidP="007C74DA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X 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Ω)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06F92DE2" w14:textId="485355C4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</w:pPr>
            <w:proofErr w:type="spellStart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P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  <w:t>load</w:t>
            </w:r>
            <w:proofErr w:type="spellEnd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(</w:t>
            </w:r>
            <w:r w:rsidR="00FB2F91"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k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W)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2061F9CA" w14:textId="793D7BD4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</w:pPr>
            <w:proofErr w:type="spellStart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Q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  <w:t>load</w:t>
            </w:r>
            <w:proofErr w:type="spellEnd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(</w:t>
            </w:r>
            <w:proofErr w:type="spellStart"/>
            <w:r w:rsidR="00FB2F91"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k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AR</w:t>
            </w:r>
            <w:proofErr w:type="spellEnd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)</w:t>
            </w:r>
          </w:p>
        </w:tc>
      </w:tr>
      <w:tr w:rsidR="00076CAC" w:rsidRPr="001A59C2" w14:paraId="07DCE374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6726F6E1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CDA09A7" w14:textId="2FA911C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</w:t>
            </w:r>
            <w:r w:rsidR="00AD4ED2"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 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3B1256F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DF5DE07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0922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C53900E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0470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3CCA36F0" w14:textId="35221A1E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0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34AA6476" w14:textId="46C21C54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</w:tr>
      <w:tr w:rsidR="00076CAC" w:rsidRPr="001A59C2" w14:paraId="70C0140F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400E91C9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09FBB227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7EE2563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61D08AE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493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2E2BA27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2511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0F0C33D3" w14:textId="53FA2ACD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9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622CEE55" w14:textId="0177A542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0</w:t>
            </w:r>
          </w:p>
        </w:tc>
      </w:tr>
      <w:tr w:rsidR="00076CAC" w:rsidRPr="001A59C2" w14:paraId="79A3FB58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13CE73D8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23EEAA0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2BBEF10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4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ECF2B3B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366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CBA37FF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1864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6F030900" w14:textId="1CE58411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2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627D3D42" w14:textId="2A9FE0BB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80</w:t>
            </w:r>
          </w:p>
        </w:tc>
      </w:tr>
      <w:tr w:rsidR="00076CAC" w:rsidRPr="001A59C2" w14:paraId="59F63A9F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22EE4E2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4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B396A04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4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4A4DD3D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5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3C8596E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3811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81BBCDC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1941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6B290CFA" w14:textId="58564AF3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20E3B07C" w14:textId="697D264D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30</w:t>
            </w:r>
          </w:p>
        </w:tc>
      </w:tr>
      <w:tr w:rsidR="00076CAC" w:rsidRPr="001A59C2" w14:paraId="4C548309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5633BAB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5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98F7107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5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EEFCBE5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06DEC6E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819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4140270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070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1EAE71A9" w14:textId="26EC622A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254B143F" w14:textId="53712991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</w:t>
            </w:r>
          </w:p>
        </w:tc>
      </w:tr>
      <w:tr w:rsidR="00076CAC" w:rsidRPr="001A59C2" w14:paraId="13B36EF1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6133DB6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D7567F9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C22759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7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1066CFD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1872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E8FE9CC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6188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32090051" w14:textId="736FA9B0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1E5DE8A9" w14:textId="50B42420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00</w:t>
            </w:r>
          </w:p>
        </w:tc>
      </w:tr>
      <w:tr w:rsidR="00076CAC" w:rsidRPr="001A59C2" w14:paraId="4432B824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65B3DB55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7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FF2262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7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7AF14BD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8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2BB7DB0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7114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0DD1996A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2351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3CF72E22" w14:textId="3FBCF4EC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71B191C9" w14:textId="6E12B72E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00</w:t>
            </w:r>
          </w:p>
        </w:tc>
      </w:tr>
      <w:tr w:rsidR="00076CAC" w:rsidRPr="001A59C2" w14:paraId="658E3EE5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68CF1B1C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8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C4FFFCC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8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4153443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9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C82D19F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030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1B08E16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400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7D47CD36" w14:textId="6D8827FA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46988E0C" w14:textId="02A1FDEA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</w:t>
            </w:r>
          </w:p>
        </w:tc>
      </w:tr>
      <w:tr w:rsidR="00076CAC" w:rsidRPr="001A59C2" w14:paraId="5714F938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1D0FBD8C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9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FE75BF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9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9C087E5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0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A2A429F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044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24A8CD9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400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610A5EC9" w14:textId="7E7A008A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65E32BD2" w14:textId="7553FF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</w:t>
            </w:r>
          </w:p>
        </w:tc>
      </w:tr>
      <w:tr w:rsidR="00076CAC" w:rsidRPr="001A59C2" w14:paraId="78543457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5AA9C2B1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0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D9EE8F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0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45C8F25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DEC4D7E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1966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D65A674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0650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2FAF7527" w14:textId="5E79B4CB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5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792E17CE" w14:textId="743F2FC2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30</w:t>
            </w:r>
          </w:p>
        </w:tc>
      </w:tr>
      <w:tr w:rsidR="00076CAC" w:rsidRPr="001A59C2" w14:paraId="1A05E929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5168ED35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160F0F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F09A826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08480E9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3744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65252F2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1238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3F44E1C2" w14:textId="18E93599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5095B321" w14:textId="45C97099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35</w:t>
            </w:r>
          </w:p>
        </w:tc>
      </w:tr>
      <w:tr w:rsidR="00076CAC" w:rsidRPr="001A59C2" w14:paraId="586D9ED1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6FCE7A25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F30DCBE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091563D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2A64D9C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468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0FC1F6F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1550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334E9CEC" w14:textId="1DE7E059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69E6DB08" w14:textId="0F5121D8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35</w:t>
            </w:r>
          </w:p>
        </w:tc>
      </w:tr>
      <w:tr w:rsidR="00076CAC" w:rsidRPr="001A59C2" w14:paraId="29CB64B7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00729AC3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7A7CE5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0BA456A6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4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A9CD83A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5416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E1FEC35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129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19B57D81" w14:textId="78962D53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2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629C85F1" w14:textId="373F0150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80</w:t>
            </w:r>
          </w:p>
        </w:tc>
      </w:tr>
      <w:tr w:rsidR="00076CAC" w:rsidRPr="001A59C2" w14:paraId="3293A7B1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7AE3851D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4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05769210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4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0CE3246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5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16B85B0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591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4F49E1C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5260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776264AC" w14:textId="2BEC937B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14BD05C9" w14:textId="700548F4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0</w:t>
            </w:r>
          </w:p>
        </w:tc>
      </w:tr>
      <w:tr w:rsidR="00076CAC" w:rsidRPr="001A59C2" w14:paraId="5B5103F9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65950990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5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19CD878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5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9293070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6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C33FF0B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463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1CC3857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5450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229A384D" w14:textId="5612E6C8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116E9B85" w14:textId="54728C8D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</w:t>
            </w:r>
          </w:p>
        </w:tc>
      </w:tr>
      <w:tr w:rsidR="00076CAC" w:rsidRPr="001A59C2" w14:paraId="4F992835" w14:textId="77777777" w:rsidTr="00C77C8F">
        <w:trPr>
          <w:trHeight w:val="300"/>
          <w:jc w:val="center"/>
        </w:trPr>
        <w:tc>
          <w:tcPr>
            <w:tcW w:w="715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E124C4F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6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2F065F46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6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2281BB7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7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6601EFE4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289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735CDCFC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7210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C96A39C" w14:textId="26EEA778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A0F7F73" w14:textId="63AFA20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</w:t>
            </w:r>
          </w:p>
        </w:tc>
      </w:tr>
      <w:tr w:rsidR="00076CAC" w:rsidRPr="001A59C2" w14:paraId="4542F170" w14:textId="77777777" w:rsidTr="00C77C8F">
        <w:trPr>
          <w:trHeight w:val="557"/>
          <w:jc w:val="center"/>
        </w:trPr>
        <w:tc>
          <w:tcPr>
            <w:tcW w:w="715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A85365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7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719410DF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7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58582A47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8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495ADBF4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32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3DB50AA4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5740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565F7BD" w14:textId="7B27A999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90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3DDF66A" w14:textId="546DDA04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0</w:t>
            </w:r>
          </w:p>
        </w:tc>
      </w:tr>
      <w:tr w:rsidR="00076CAC" w:rsidRPr="001A59C2" w14:paraId="51AD5815" w14:textId="77777777" w:rsidTr="00C77C8F">
        <w:trPr>
          <w:trHeight w:val="300"/>
          <w:jc w:val="center"/>
        </w:trPr>
        <w:tc>
          <w:tcPr>
            <w:tcW w:w="715" w:type="pc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5D64FCD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8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29C02B9D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4C55EC18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9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174F2831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164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52C5A09D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1565</w:t>
            </w:r>
          </w:p>
        </w:tc>
        <w:tc>
          <w:tcPr>
            <w:tcW w:w="635" w:type="pc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2AF8573" w14:textId="042FD47E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90</w:t>
            </w:r>
          </w:p>
        </w:tc>
        <w:tc>
          <w:tcPr>
            <w:tcW w:w="791" w:type="pc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29F3B29" w14:textId="02CA61AA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0</w:t>
            </w:r>
          </w:p>
        </w:tc>
      </w:tr>
      <w:tr w:rsidR="00076CAC" w:rsidRPr="001A59C2" w14:paraId="00DEA1C4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0218F35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9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23C6F62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19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389B21C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0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482ACCB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5042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42BD2AB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3554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003DCBAF" w14:textId="527FF361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9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5DBB98B8" w14:textId="3641A859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0</w:t>
            </w:r>
          </w:p>
        </w:tc>
      </w:tr>
      <w:tr w:rsidR="00076CAC" w:rsidRPr="001A59C2" w14:paraId="70928D99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77F092AC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0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337D2B6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0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F9B69A7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8312E32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4095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1C5F7D3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4784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32C13451" w14:textId="2DAEA650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9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3900D906" w14:textId="2C860222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0</w:t>
            </w:r>
          </w:p>
        </w:tc>
      </w:tr>
      <w:tr w:rsidR="00076CAC" w:rsidRPr="001A59C2" w14:paraId="60DB96BD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414F1F4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3704BB4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614E87E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B281B23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089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CA60719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9373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186B2DD0" w14:textId="0DF52DA5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9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62C95555" w14:textId="03FF141E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0</w:t>
            </w:r>
          </w:p>
        </w:tc>
      </w:tr>
      <w:tr w:rsidR="00076CAC" w:rsidRPr="001A59C2" w14:paraId="5247EF71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6332A9F9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9AFA314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2100623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BC85EAE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4512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0E51D9D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3083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50ADF929" w14:textId="1FCBB63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9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3D3C6DAA" w14:textId="03680FD4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50</w:t>
            </w:r>
          </w:p>
        </w:tc>
      </w:tr>
      <w:tr w:rsidR="00076CAC" w:rsidRPr="001A59C2" w14:paraId="2CB1477C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2CB9B657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B94FDD8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DDB4A4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4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0BDFEC7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898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3E408D6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091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1E33CCFD" w14:textId="6F07CC0A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2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444BD82E" w14:textId="4BD097EF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0</w:t>
            </w:r>
          </w:p>
        </w:tc>
      </w:tr>
      <w:tr w:rsidR="00076CAC" w:rsidRPr="001A59C2" w14:paraId="1B8CE969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281033A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4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09AF5E0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4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3D7422E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5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412B435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896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C981266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011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61068EEC" w14:textId="350125D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2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53A5D298" w14:textId="28233A65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0</w:t>
            </w:r>
          </w:p>
        </w:tc>
      </w:tr>
      <w:tr w:rsidR="00076CAC" w:rsidRPr="001A59C2" w14:paraId="193A814F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07E332F8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5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227150F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205FA66F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6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080BCD4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203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5D8D5F3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1034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5A94A950" w14:textId="232FDCAB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14303A55" w14:textId="34E5B1BC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5</w:t>
            </w:r>
          </w:p>
        </w:tc>
      </w:tr>
      <w:tr w:rsidR="00076CAC" w:rsidRPr="001A59C2" w14:paraId="73C83964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747F708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6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80D4ADA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6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0FD7C9E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7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7A270B2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2842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DCA3873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1447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31E4812D" w14:textId="6054519D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263C5651" w14:textId="2D71C9E2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5</w:t>
            </w:r>
          </w:p>
        </w:tc>
      </w:tr>
      <w:tr w:rsidR="00076CAC" w:rsidRPr="001A59C2" w14:paraId="219FB967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634E949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7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8A7F212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7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DFE8EB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8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69B66EE1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.059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6C88A81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9337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26762565" w14:textId="39B1BE99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1D8565D1" w14:textId="78FA0C59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</w:t>
            </w:r>
          </w:p>
        </w:tc>
      </w:tr>
      <w:tr w:rsidR="00076CAC" w:rsidRPr="001A59C2" w14:paraId="0A029B52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079859EC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8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ABE5A5E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8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39DCBB8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9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079D508D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8042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927EAB2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7006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4B636E5A" w14:textId="4A3A2583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2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408D5BAC" w14:textId="6C8299E8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70</w:t>
            </w:r>
          </w:p>
        </w:tc>
      </w:tr>
      <w:tr w:rsidR="00076CAC" w:rsidRPr="001A59C2" w14:paraId="15A0639B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210D575B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9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7DD0B3D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9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604DA16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0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32F36F0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5075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55B70D3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2585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30042E1D" w14:textId="143854F6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0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2B69D1BF" w14:textId="40FFBC06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0</w:t>
            </w:r>
          </w:p>
        </w:tc>
      </w:tr>
      <w:tr w:rsidR="00076CAC" w:rsidRPr="001A59C2" w14:paraId="19A853B9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4519F545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0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0FE3283E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0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88B93A4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DABA823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9744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7D5E0AF9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9630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1BD7DE82" w14:textId="2B01FEEB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5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437FD201" w14:textId="6C44EE38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70</w:t>
            </w:r>
          </w:p>
        </w:tc>
      </w:tr>
      <w:tr w:rsidR="00076CAC" w:rsidRPr="001A59C2" w14:paraId="3DA74F87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69A08E23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F79BBD1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1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0C27185F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2DEA703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3105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42BA0843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3619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75DBDAF0" w14:textId="50491E7C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21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0E6B18E9" w14:textId="41D76029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100</w:t>
            </w:r>
          </w:p>
        </w:tc>
      </w:tr>
      <w:tr w:rsidR="00076CAC" w:rsidRPr="001A59C2" w14:paraId="36CA17B6" w14:textId="77777777" w:rsidTr="00C77C8F">
        <w:trPr>
          <w:trHeight w:val="300"/>
          <w:jc w:val="center"/>
        </w:trPr>
        <w:tc>
          <w:tcPr>
            <w:tcW w:w="715" w:type="pct"/>
            <w:tcMar>
              <w:left w:w="72" w:type="dxa"/>
              <w:right w:w="72" w:type="dxa"/>
            </w:tcMar>
            <w:vAlign w:val="center"/>
          </w:tcPr>
          <w:p w14:paraId="56A2C050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CB8A7D6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2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130B905D" w14:textId="77777777" w:rsidR="00076CAC" w:rsidRPr="001A59C2" w:rsidRDefault="00076CAC" w:rsidP="007C74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33</w:t>
            </w:r>
          </w:p>
        </w:tc>
        <w:tc>
          <w:tcPr>
            <w:tcW w:w="715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3DAE0E89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3410</w:t>
            </w:r>
          </w:p>
        </w:tc>
        <w:tc>
          <w:tcPr>
            <w:tcW w:w="714" w:type="pct"/>
            <w:noWrap/>
            <w:tcMar>
              <w:left w:w="72" w:type="dxa"/>
              <w:right w:w="72" w:type="dxa"/>
            </w:tcMar>
            <w:vAlign w:val="center"/>
            <w:hideMark/>
          </w:tcPr>
          <w:p w14:paraId="597073F0" w14:textId="77777777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0.5302</w:t>
            </w:r>
          </w:p>
        </w:tc>
        <w:tc>
          <w:tcPr>
            <w:tcW w:w="635" w:type="pct"/>
            <w:tcMar>
              <w:left w:w="72" w:type="dxa"/>
              <w:right w:w="72" w:type="dxa"/>
            </w:tcMar>
            <w:vAlign w:val="center"/>
          </w:tcPr>
          <w:p w14:paraId="4A1C93AE" w14:textId="5A363F19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60</w:t>
            </w:r>
          </w:p>
        </w:tc>
        <w:tc>
          <w:tcPr>
            <w:tcW w:w="791" w:type="pct"/>
            <w:tcMar>
              <w:left w:w="72" w:type="dxa"/>
              <w:right w:w="72" w:type="dxa"/>
            </w:tcMar>
            <w:vAlign w:val="center"/>
          </w:tcPr>
          <w:p w14:paraId="455A5DB7" w14:textId="4CF3E3FB" w:rsidR="00076CAC" w:rsidRPr="001A59C2" w:rsidRDefault="00076CAC" w:rsidP="007C74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  <w:t>40</w:t>
            </w:r>
          </w:p>
        </w:tc>
      </w:tr>
    </w:tbl>
    <w:p w14:paraId="1B1E3AD1" w14:textId="77777777" w:rsidR="00B7526F" w:rsidRDefault="00B7526F" w:rsidP="00346CE0">
      <w:pPr>
        <w:rPr>
          <w:rFonts w:asciiTheme="majorBidi" w:hAnsiTheme="majorBidi" w:cstheme="majorBidi"/>
          <w:sz w:val="24"/>
          <w:szCs w:val="24"/>
        </w:rPr>
      </w:pPr>
    </w:p>
    <w:p w14:paraId="1EA7CD71" w14:textId="2ED1DBE3" w:rsidR="001A59C2" w:rsidRDefault="007372AB" w:rsidP="007372A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The voltage at the slack bus bar number 1=12.66kV, that is represented as the base voltage for this network, while the base power is 10 MVA.</w:t>
      </w:r>
    </w:p>
    <w:p w14:paraId="1B6F8A09" w14:textId="5E58E8DE" w:rsidR="007372AB" w:rsidRPr="007372AB" w:rsidRDefault="007372AB" w:rsidP="007372AB">
      <w:pPr>
        <w:rPr>
          <w:rFonts w:asciiTheme="majorBidi" w:hAnsiTheme="majorBidi" w:cstheme="majorBidi"/>
          <w:sz w:val="24"/>
          <w:szCs w:val="24"/>
        </w:rPr>
      </w:pPr>
    </w:p>
    <w:p w14:paraId="09E25E67" w14:textId="145F14A5" w:rsidR="00605DD3" w:rsidRPr="001A59C2" w:rsidRDefault="00346CE0" w:rsidP="00605DD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A59C2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Appendix </w:t>
      </w:r>
      <w:r w:rsidR="00605DD3" w:rsidRPr="001A59C2">
        <w:rPr>
          <w:rFonts w:asciiTheme="majorBidi" w:hAnsiTheme="majorBidi" w:cstheme="majorBidi"/>
          <w:b/>
          <w:bCs/>
          <w:sz w:val="20"/>
          <w:szCs w:val="20"/>
        </w:rPr>
        <w:t>2</w:t>
      </w:r>
    </w:p>
    <w:p w14:paraId="4C4C516F" w14:textId="77777777" w:rsidR="00605DD3" w:rsidRPr="001A59C2" w:rsidRDefault="00605DD3" w:rsidP="00605DD3">
      <w:pPr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26DCFC1F" w14:textId="5CB75AEA" w:rsidR="00605DD3" w:rsidRPr="001A59C2" w:rsidRDefault="00605DD3" w:rsidP="00605DD3">
      <w:pPr>
        <w:spacing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A59C2">
        <w:rPr>
          <w:rFonts w:asciiTheme="majorBidi" w:hAnsiTheme="majorBidi" w:cstheme="majorBidi"/>
          <w:b/>
          <w:bCs/>
          <w:sz w:val="20"/>
          <w:szCs w:val="20"/>
        </w:rPr>
        <w:t>Test system: IEEE 69 bus distribution network</w:t>
      </w:r>
    </w:p>
    <w:p w14:paraId="06C10137" w14:textId="77777777" w:rsidR="00605DD3" w:rsidRPr="001A59C2" w:rsidRDefault="00605DD3" w:rsidP="00605DD3">
      <w:pPr>
        <w:spacing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5584730" w14:textId="6BE37286" w:rsidR="00605DD3" w:rsidRDefault="00605DD3" w:rsidP="00605DD3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r w:rsidRPr="001A59C2">
        <w:rPr>
          <w:rFonts w:asciiTheme="majorBidi" w:hAnsiTheme="majorBidi" w:cstheme="majorBidi"/>
          <w:sz w:val="20"/>
          <w:szCs w:val="20"/>
        </w:rPr>
        <w:t>Table 2 provides data of the line’s impedance and the load demand power at receiving end.</w:t>
      </w:r>
    </w:p>
    <w:p w14:paraId="462E8BFE" w14:textId="77777777" w:rsidR="001A59C2" w:rsidRPr="001A59C2" w:rsidRDefault="001A59C2" w:rsidP="00605DD3">
      <w:pPr>
        <w:spacing w:line="276" w:lineRule="auto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1236"/>
        <w:gridCol w:w="1205"/>
        <w:gridCol w:w="1220"/>
        <w:gridCol w:w="1220"/>
        <w:gridCol w:w="1249"/>
        <w:gridCol w:w="1425"/>
      </w:tblGrid>
      <w:tr w:rsidR="00605DD3" w:rsidRPr="001A59C2" w14:paraId="095AA575" w14:textId="77777777" w:rsidTr="00FB2F91">
        <w:tc>
          <w:tcPr>
            <w:tcW w:w="1301" w:type="dxa"/>
            <w:vAlign w:val="center"/>
          </w:tcPr>
          <w:p w14:paraId="524B72D1" w14:textId="3793B2BE" w:rsidR="00605DD3" w:rsidRPr="001A59C2" w:rsidRDefault="00605DD3" w:rsidP="00605D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Line number</w:t>
            </w:r>
          </w:p>
        </w:tc>
        <w:tc>
          <w:tcPr>
            <w:tcW w:w="1236" w:type="dxa"/>
            <w:vAlign w:val="center"/>
          </w:tcPr>
          <w:p w14:paraId="33809458" w14:textId="6EDB898A" w:rsidR="00605DD3" w:rsidRPr="001A59C2" w:rsidRDefault="00AD4ED2" w:rsidP="00605D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F</w:t>
            </w:r>
            <w:r w:rsidR="00605DD3"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rom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 bus</w:t>
            </w:r>
          </w:p>
        </w:tc>
        <w:tc>
          <w:tcPr>
            <w:tcW w:w="1205" w:type="dxa"/>
            <w:vAlign w:val="center"/>
          </w:tcPr>
          <w:p w14:paraId="66C7B455" w14:textId="6DAAB994" w:rsidR="00605DD3" w:rsidRPr="001A59C2" w:rsidRDefault="00AD4ED2" w:rsidP="00605D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T</w:t>
            </w:r>
            <w:r w:rsidR="00605DD3"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o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 bus</w:t>
            </w:r>
          </w:p>
        </w:tc>
        <w:tc>
          <w:tcPr>
            <w:tcW w:w="1220" w:type="dxa"/>
            <w:vAlign w:val="center"/>
          </w:tcPr>
          <w:p w14:paraId="165DFBD8" w14:textId="4F0F6378" w:rsidR="00605DD3" w:rsidRPr="001A59C2" w:rsidRDefault="00605DD3" w:rsidP="00605D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R 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Ω)</w:t>
            </w:r>
          </w:p>
        </w:tc>
        <w:tc>
          <w:tcPr>
            <w:tcW w:w="1220" w:type="dxa"/>
            <w:vAlign w:val="center"/>
          </w:tcPr>
          <w:p w14:paraId="2E935494" w14:textId="1C67E011" w:rsidR="00605DD3" w:rsidRPr="001A59C2" w:rsidRDefault="00605DD3" w:rsidP="00605D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X 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Ω)</w:t>
            </w:r>
          </w:p>
        </w:tc>
        <w:tc>
          <w:tcPr>
            <w:tcW w:w="1249" w:type="dxa"/>
            <w:vAlign w:val="center"/>
          </w:tcPr>
          <w:p w14:paraId="652073B3" w14:textId="5950B7FB" w:rsidR="00605DD3" w:rsidRPr="001A59C2" w:rsidRDefault="00605DD3" w:rsidP="00605DD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P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  <w:t>load</w:t>
            </w:r>
            <w:proofErr w:type="spellEnd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(</w:t>
            </w:r>
            <w:r w:rsidR="00AD4ED2"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k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W)</w:t>
            </w:r>
          </w:p>
        </w:tc>
        <w:tc>
          <w:tcPr>
            <w:tcW w:w="1425" w:type="dxa"/>
            <w:vAlign w:val="center"/>
          </w:tcPr>
          <w:p w14:paraId="2903943D" w14:textId="3D929ECE" w:rsidR="00605DD3" w:rsidRPr="001A59C2" w:rsidRDefault="00605DD3" w:rsidP="00605DD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Q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  <w:t>load</w:t>
            </w:r>
            <w:proofErr w:type="spellEnd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(</w:t>
            </w:r>
            <w:proofErr w:type="spellStart"/>
            <w:r w:rsidR="00AD4ED2"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k</w:t>
            </w: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AR</w:t>
            </w:r>
            <w:proofErr w:type="spellEnd"/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)</w:t>
            </w:r>
          </w:p>
        </w:tc>
      </w:tr>
      <w:tr w:rsidR="00FB2F91" w:rsidRPr="001A59C2" w14:paraId="138CC588" w14:textId="77777777" w:rsidTr="00FB2F91">
        <w:tc>
          <w:tcPr>
            <w:tcW w:w="1301" w:type="dxa"/>
          </w:tcPr>
          <w:p w14:paraId="758A1CF1" w14:textId="0F8206E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36" w:type="dxa"/>
          </w:tcPr>
          <w:p w14:paraId="4E854688" w14:textId="7A6FB3A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05" w:type="dxa"/>
          </w:tcPr>
          <w:p w14:paraId="69EFA858" w14:textId="601C189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20" w:type="dxa"/>
          </w:tcPr>
          <w:p w14:paraId="2A1A291D" w14:textId="614D014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1220" w:type="dxa"/>
          </w:tcPr>
          <w:p w14:paraId="48A7FBA7" w14:textId="4B3CECC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249" w:type="dxa"/>
          </w:tcPr>
          <w:p w14:paraId="6F6DFF65" w14:textId="3FDDD39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69EBBBB4" w14:textId="3C0A39C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58ED32A2" w14:textId="77777777" w:rsidTr="00FB2F91">
        <w:tc>
          <w:tcPr>
            <w:tcW w:w="1301" w:type="dxa"/>
          </w:tcPr>
          <w:p w14:paraId="1A829D6B" w14:textId="0A4F490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36" w:type="dxa"/>
          </w:tcPr>
          <w:p w14:paraId="1FDDCF64" w14:textId="2A4D12C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05" w:type="dxa"/>
          </w:tcPr>
          <w:p w14:paraId="1B69E7AD" w14:textId="30E7B3D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20" w:type="dxa"/>
          </w:tcPr>
          <w:p w14:paraId="48E9A21A" w14:textId="6236AA3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1220" w:type="dxa"/>
          </w:tcPr>
          <w:p w14:paraId="45FC9982" w14:textId="1D0D0D1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249" w:type="dxa"/>
          </w:tcPr>
          <w:p w14:paraId="0699F6CF" w14:textId="6F57EB9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5B9E09DC" w14:textId="1AF6380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577599CC" w14:textId="77777777" w:rsidTr="00FB2F91">
        <w:tc>
          <w:tcPr>
            <w:tcW w:w="1301" w:type="dxa"/>
          </w:tcPr>
          <w:p w14:paraId="1EBC5868" w14:textId="1EB0354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36" w:type="dxa"/>
          </w:tcPr>
          <w:p w14:paraId="3A98424F" w14:textId="69D5F37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05" w:type="dxa"/>
          </w:tcPr>
          <w:p w14:paraId="7E3490D6" w14:textId="43EB234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20" w:type="dxa"/>
          </w:tcPr>
          <w:p w14:paraId="41A54E2A" w14:textId="662D5E1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5</w:t>
            </w:r>
          </w:p>
        </w:tc>
        <w:tc>
          <w:tcPr>
            <w:tcW w:w="1220" w:type="dxa"/>
          </w:tcPr>
          <w:p w14:paraId="7DB474CD" w14:textId="1AB6EE9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249" w:type="dxa"/>
          </w:tcPr>
          <w:p w14:paraId="0EF1CA9F" w14:textId="72D050A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6CF6E9D6" w14:textId="3CB367B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3A872D1C" w14:textId="77777777" w:rsidTr="00FB2F91">
        <w:tc>
          <w:tcPr>
            <w:tcW w:w="1301" w:type="dxa"/>
          </w:tcPr>
          <w:p w14:paraId="559A060B" w14:textId="68F7D78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36" w:type="dxa"/>
          </w:tcPr>
          <w:p w14:paraId="10E6B329" w14:textId="4FE93B1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05" w:type="dxa"/>
          </w:tcPr>
          <w:p w14:paraId="7D73D33A" w14:textId="2EB57BB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20" w:type="dxa"/>
          </w:tcPr>
          <w:p w14:paraId="5F7B6622" w14:textId="76EC083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1220" w:type="dxa"/>
          </w:tcPr>
          <w:p w14:paraId="1C0A0F2E" w14:textId="580445B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1249" w:type="dxa"/>
          </w:tcPr>
          <w:p w14:paraId="48F50F9B" w14:textId="499ECF4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7C649A7A" w14:textId="6C8334B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70E57AB2" w14:textId="77777777" w:rsidTr="00FB2F91">
        <w:tc>
          <w:tcPr>
            <w:tcW w:w="1301" w:type="dxa"/>
          </w:tcPr>
          <w:p w14:paraId="6EDA6F80" w14:textId="07152D5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36" w:type="dxa"/>
          </w:tcPr>
          <w:p w14:paraId="4CF463A8" w14:textId="418E04E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05" w:type="dxa"/>
          </w:tcPr>
          <w:p w14:paraId="569FFC12" w14:textId="0358E1C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20" w:type="dxa"/>
          </w:tcPr>
          <w:p w14:paraId="529628C9" w14:textId="36F3D44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660</w:t>
            </w:r>
          </w:p>
        </w:tc>
        <w:tc>
          <w:tcPr>
            <w:tcW w:w="1220" w:type="dxa"/>
          </w:tcPr>
          <w:p w14:paraId="65A79696" w14:textId="43245EB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864</w:t>
            </w:r>
          </w:p>
        </w:tc>
        <w:tc>
          <w:tcPr>
            <w:tcW w:w="1249" w:type="dxa"/>
          </w:tcPr>
          <w:p w14:paraId="6948E416" w14:textId="008AC48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1425" w:type="dxa"/>
          </w:tcPr>
          <w:p w14:paraId="2C6319E7" w14:textId="66A2136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.2</w:t>
            </w:r>
          </w:p>
        </w:tc>
      </w:tr>
      <w:tr w:rsidR="00FB2F91" w:rsidRPr="001A59C2" w14:paraId="17F63187" w14:textId="77777777" w:rsidTr="00FB2F91">
        <w:tc>
          <w:tcPr>
            <w:tcW w:w="1301" w:type="dxa"/>
          </w:tcPr>
          <w:p w14:paraId="2EA0FF51" w14:textId="527A2D4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36" w:type="dxa"/>
          </w:tcPr>
          <w:p w14:paraId="716F9B9E" w14:textId="005E05C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05" w:type="dxa"/>
          </w:tcPr>
          <w:p w14:paraId="61B1EA64" w14:textId="03DB045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20" w:type="dxa"/>
          </w:tcPr>
          <w:p w14:paraId="0179F10C" w14:textId="655397E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810</w:t>
            </w:r>
          </w:p>
        </w:tc>
        <w:tc>
          <w:tcPr>
            <w:tcW w:w="1220" w:type="dxa"/>
          </w:tcPr>
          <w:p w14:paraId="3E21105B" w14:textId="52F6926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941</w:t>
            </w:r>
          </w:p>
        </w:tc>
        <w:tc>
          <w:tcPr>
            <w:tcW w:w="1249" w:type="dxa"/>
          </w:tcPr>
          <w:p w14:paraId="157D5957" w14:textId="72CE741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0.4</w:t>
            </w:r>
          </w:p>
        </w:tc>
        <w:tc>
          <w:tcPr>
            <w:tcW w:w="1425" w:type="dxa"/>
          </w:tcPr>
          <w:p w14:paraId="04D91B3A" w14:textId="754955D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</w:tr>
      <w:tr w:rsidR="00FB2F91" w:rsidRPr="001A59C2" w14:paraId="0FDFEA4D" w14:textId="77777777" w:rsidTr="00FB2F91">
        <w:tc>
          <w:tcPr>
            <w:tcW w:w="1301" w:type="dxa"/>
          </w:tcPr>
          <w:p w14:paraId="5AD6B706" w14:textId="3427536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36" w:type="dxa"/>
          </w:tcPr>
          <w:p w14:paraId="7A3836BF" w14:textId="3211700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05" w:type="dxa"/>
          </w:tcPr>
          <w:p w14:paraId="599927DC" w14:textId="0441233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20" w:type="dxa"/>
          </w:tcPr>
          <w:p w14:paraId="639B011B" w14:textId="585BDA2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922</w:t>
            </w:r>
          </w:p>
        </w:tc>
        <w:tc>
          <w:tcPr>
            <w:tcW w:w="1220" w:type="dxa"/>
          </w:tcPr>
          <w:p w14:paraId="4C864F03" w14:textId="56CBF3D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70</w:t>
            </w:r>
          </w:p>
        </w:tc>
        <w:tc>
          <w:tcPr>
            <w:tcW w:w="1249" w:type="dxa"/>
          </w:tcPr>
          <w:p w14:paraId="5791F6A3" w14:textId="196F537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425" w:type="dxa"/>
          </w:tcPr>
          <w:p w14:paraId="15AFAF2C" w14:textId="5EE1591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</w:tr>
      <w:tr w:rsidR="00FB2F91" w:rsidRPr="001A59C2" w14:paraId="08730FA3" w14:textId="77777777" w:rsidTr="00FB2F91">
        <w:tc>
          <w:tcPr>
            <w:tcW w:w="1301" w:type="dxa"/>
          </w:tcPr>
          <w:p w14:paraId="1C2C521C" w14:textId="63B898F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36" w:type="dxa"/>
          </w:tcPr>
          <w:p w14:paraId="6B56B03F" w14:textId="62046FC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05" w:type="dxa"/>
          </w:tcPr>
          <w:p w14:paraId="77B443F0" w14:textId="51EFD62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20" w:type="dxa"/>
          </w:tcPr>
          <w:p w14:paraId="599F537C" w14:textId="695730E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1220" w:type="dxa"/>
          </w:tcPr>
          <w:p w14:paraId="50529B48" w14:textId="50FB58D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1249" w:type="dxa"/>
          </w:tcPr>
          <w:p w14:paraId="0C1BEDD4" w14:textId="062399E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425" w:type="dxa"/>
          </w:tcPr>
          <w:p w14:paraId="267F9B3C" w14:textId="1ED4F96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2</w:t>
            </w:r>
          </w:p>
        </w:tc>
      </w:tr>
      <w:tr w:rsidR="00FB2F91" w:rsidRPr="001A59C2" w14:paraId="5B530514" w14:textId="77777777" w:rsidTr="00FB2F91">
        <w:tc>
          <w:tcPr>
            <w:tcW w:w="1301" w:type="dxa"/>
          </w:tcPr>
          <w:p w14:paraId="412B9497" w14:textId="3BD1658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36" w:type="dxa"/>
          </w:tcPr>
          <w:p w14:paraId="3FF03D6C" w14:textId="5F3FF67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05" w:type="dxa"/>
          </w:tcPr>
          <w:p w14:paraId="7E712688" w14:textId="78F6AD3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20" w:type="dxa"/>
          </w:tcPr>
          <w:p w14:paraId="55E0287D" w14:textId="558D25C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8190</w:t>
            </w:r>
          </w:p>
        </w:tc>
        <w:tc>
          <w:tcPr>
            <w:tcW w:w="1220" w:type="dxa"/>
          </w:tcPr>
          <w:p w14:paraId="137E31A2" w14:textId="22EEF0B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707</w:t>
            </w:r>
          </w:p>
        </w:tc>
        <w:tc>
          <w:tcPr>
            <w:tcW w:w="1249" w:type="dxa"/>
          </w:tcPr>
          <w:p w14:paraId="6B42CEBE" w14:textId="6B6FE7B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425" w:type="dxa"/>
          </w:tcPr>
          <w:p w14:paraId="7D024661" w14:textId="3F1A0DE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9</w:t>
            </w:r>
          </w:p>
        </w:tc>
      </w:tr>
      <w:tr w:rsidR="00FB2F91" w:rsidRPr="001A59C2" w14:paraId="28344513" w14:textId="77777777" w:rsidTr="00FB2F91">
        <w:tc>
          <w:tcPr>
            <w:tcW w:w="1301" w:type="dxa"/>
          </w:tcPr>
          <w:p w14:paraId="1AF6A443" w14:textId="3B549FD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36" w:type="dxa"/>
          </w:tcPr>
          <w:p w14:paraId="03086992" w14:textId="33DFD5C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05" w:type="dxa"/>
          </w:tcPr>
          <w:p w14:paraId="74C6C799" w14:textId="2A5F1EA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20" w:type="dxa"/>
          </w:tcPr>
          <w:p w14:paraId="08E43651" w14:textId="4394DFB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872</w:t>
            </w:r>
          </w:p>
        </w:tc>
        <w:tc>
          <w:tcPr>
            <w:tcW w:w="1220" w:type="dxa"/>
          </w:tcPr>
          <w:p w14:paraId="3604840A" w14:textId="41573D6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619</w:t>
            </w:r>
          </w:p>
        </w:tc>
        <w:tc>
          <w:tcPr>
            <w:tcW w:w="1249" w:type="dxa"/>
          </w:tcPr>
          <w:p w14:paraId="664A3977" w14:textId="65946BC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1425" w:type="dxa"/>
          </w:tcPr>
          <w:p w14:paraId="488B6F29" w14:textId="09F86E3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04</w:t>
            </w:r>
          </w:p>
        </w:tc>
      </w:tr>
      <w:tr w:rsidR="00FB2F91" w:rsidRPr="001A59C2" w14:paraId="7B89C5DD" w14:textId="77777777" w:rsidTr="00FB2F91">
        <w:tc>
          <w:tcPr>
            <w:tcW w:w="1301" w:type="dxa"/>
          </w:tcPr>
          <w:p w14:paraId="784AA0D2" w14:textId="61564F9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36" w:type="dxa"/>
          </w:tcPr>
          <w:p w14:paraId="62089DF6" w14:textId="2D1A02C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05" w:type="dxa"/>
          </w:tcPr>
          <w:p w14:paraId="7FA0C200" w14:textId="1E2784D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20" w:type="dxa"/>
          </w:tcPr>
          <w:p w14:paraId="553F7FD2" w14:textId="4ADB950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114</w:t>
            </w:r>
          </w:p>
        </w:tc>
        <w:tc>
          <w:tcPr>
            <w:tcW w:w="1220" w:type="dxa"/>
          </w:tcPr>
          <w:p w14:paraId="00178504" w14:textId="64F0E3A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351</w:t>
            </w:r>
          </w:p>
        </w:tc>
        <w:tc>
          <w:tcPr>
            <w:tcW w:w="1249" w:type="dxa"/>
          </w:tcPr>
          <w:p w14:paraId="2156A93F" w14:textId="1AAA010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425" w:type="dxa"/>
          </w:tcPr>
          <w:p w14:paraId="14A7919C" w14:textId="06F69F2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04</w:t>
            </w:r>
          </w:p>
        </w:tc>
      </w:tr>
      <w:tr w:rsidR="00FB2F91" w:rsidRPr="001A59C2" w14:paraId="5D32DDA5" w14:textId="77777777" w:rsidTr="00FB2F91">
        <w:tc>
          <w:tcPr>
            <w:tcW w:w="1301" w:type="dxa"/>
          </w:tcPr>
          <w:p w14:paraId="6F78B854" w14:textId="711BA84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36" w:type="dxa"/>
          </w:tcPr>
          <w:p w14:paraId="054450E6" w14:textId="59E83B1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05" w:type="dxa"/>
          </w:tcPr>
          <w:p w14:paraId="28E04E10" w14:textId="6D212C2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220" w:type="dxa"/>
          </w:tcPr>
          <w:p w14:paraId="401F92BB" w14:textId="0859E9F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300</w:t>
            </w:r>
          </w:p>
        </w:tc>
        <w:tc>
          <w:tcPr>
            <w:tcW w:w="1220" w:type="dxa"/>
          </w:tcPr>
          <w:p w14:paraId="164CDE63" w14:textId="7C7164F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400</w:t>
            </w:r>
          </w:p>
        </w:tc>
        <w:tc>
          <w:tcPr>
            <w:tcW w:w="1249" w:type="dxa"/>
          </w:tcPr>
          <w:p w14:paraId="1DFC3643" w14:textId="3E4519D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425" w:type="dxa"/>
          </w:tcPr>
          <w:p w14:paraId="6FBA67F4" w14:textId="7BFD82E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</w:tr>
      <w:tr w:rsidR="00FB2F91" w:rsidRPr="001A59C2" w14:paraId="59BA10A2" w14:textId="77777777" w:rsidTr="00FB2F91">
        <w:tc>
          <w:tcPr>
            <w:tcW w:w="1301" w:type="dxa"/>
          </w:tcPr>
          <w:p w14:paraId="036DF343" w14:textId="2FB04F9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236" w:type="dxa"/>
          </w:tcPr>
          <w:p w14:paraId="2C1A0F88" w14:textId="3D2FDC2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205" w:type="dxa"/>
          </w:tcPr>
          <w:p w14:paraId="7ED2A51A" w14:textId="2CA90AB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220" w:type="dxa"/>
          </w:tcPr>
          <w:p w14:paraId="7214C855" w14:textId="253B7FC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440</w:t>
            </w:r>
          </w:p>
        </w:tc>
        <w:tc>
          <w:tcPr>
            <w:tcW w:w="1220" w:type="dxa"/>
          </w:tcPr>
          <w:p w14:paraId="225668AE" w14:textId="76A278C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450</w:t>
            </w:r>
          </w:p>
        </w:tc>
        <w:tc>
          <w:tcPr>
            <w:tcW w:w="1249" w:type="dxa"/>
          </w:tcPr>
          <w:p w14:paraId="67FAA22A" w14:textId="4792E4E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425" w:type="dxa"/>
          </w:tcPr>
          <w:p w14:paraId="152C25FD" w14:textId="696452C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.5</w:t>
            </w:r>
          </w:p>
        </w:tc>
      </w:tr>
      <w:tr w:rsidR="00FB2F91" w:rsidRPr="001A59C2" w14:paraId="3082267E" w14:textId="77777777" w:rsidTr="00FB2F91">
        <w:tc>
          <w:tcPr>
            <w:tcW w:w="1301" w:type="dxa"/>
          </w:tcPr>
          <w:p w14:paraId="521CF9C2" w14:textId="5AD91D2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236" w:type="dxa"/>
          </w:tcPr>
          <w:p w14:paraId="3CA65853" w14:textId="701E05E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205" w:type="dxa"/>
          </w:tcPr>
          <w:p w14:paraId="5497419E" w14:textId="6C0D3A9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20" w:type="dxa"/>
          </w:tcPr>
          <w:p w14:paraId="49BD1F97" w14:textId="51FFF83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580</w:t>
            </w:r>
          </w:p>
        </w:tc>
        <w:tc>
          <w:tcPr>
            <w:tcW w:w="1220" w:type="dxa"/>
          </w:tcPr>
          <w:p w14:paraId="7771D1D9" w14:textId="63E2C12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496</w:t>
            </w:r>
          </w:p>
        </w:tc>
        <w:tc>
          <w:tcPr>
            <w:tcW w:w="1249" w:type="dxa"/>
          </w:tcPr>
          <w:p w14:paraId="648C648C" w14:textId="48C956F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78FA2C4B" w14:textId="6F1B23E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38B52CBF" w14:textId="77777777" w:rsidTr="00FB2F91">
        <w:tc>
          <w:tcPr>
            <w:tcW w:w="1301" w:type="dxa"/>
          </w:tcPr>
          <w:p w14:paraId="0C0B8352" w14:textId="090DB62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36" w:type="dxa"/>
          </w:tcPr>
          <w:p w14:paraId="30B9A892" w14:textId="4AD6710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05" w:type="dxa"/>
          </w:tcPr>
          <w:p w14:paraId="5D84C354" w14:textId="528D957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20" w:type="dxa"/>
          </w:tcPr>
          <w:p w14:paraId="494642A2" w14:textId="0D19E21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966</w:t>
            </w:r>
          </w:p>
        </w:tc>
        <w:tc>
          <w:tcPr>
            <w:tcW w:w="1220" w:type="dxa"/>
          </w:tcPr>
          <w:p w14:paraId="277727E1" w14:textId="350296A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650</w:t>
            </w:r>
          </w:p>
        </w:tc>
        <w:tc>
          <w:tcPr>
            <w:tcW w:w="1249" w:type="dxa"/>
          </w:tcPr>
          <w:p w14:paraId="2141B337" w14:textId="7F3DB97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5.5</w:t>
            </w:r>
          </w:p>
        </w:tc>
        <w:tc>
          <w:tcPr>
            <w:tcW w:w="1425" w:type="dxa"/>
          </w:tcPr>
          <w:p w14:paraId="7084FB9A" w14:textId="7E004AE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</w:tr>
      <w:tr w:rsidR="00FB2F91" w:rsidRPr="001A59C2" w14:paraId="0667A9C7" w14:textId="77777777" w:rsidTr="00FB2F91">
        <w:tc>
          <w:tcPr>
            <w:tcW w:w="1301" w:type="dxa"/>
          </w:tcPr>
          <w:p w14:paraId="19826126" w14:textId="2F95E1F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36" w:type="dxa"/>
          </w:tcPr>
          <w:p w14:paraId="39D5A667" w14:textId="1FBACCD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05" w:type="dxa"/>
          </w:tcPr>
          <w:p w14:paraId="545D8EB7" w14:textId="1CABAB3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220" w:type="dxa"/>
          </w:tcPr>
          <w:p w14:paraId="2438DF65" w14:textId="3F5A041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744</w:t>
            </w:r>
          </w:p>
        </w:tc>
        <w:tc>
          <w:tcPr>
            <w:tcW w:w="1220" w:type="dxa"/>
          </w:tcPr>
          <w:p w14:paraId="34DEE229" w14:textId="7B5AEEF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238</w:t>
            </w:r>
          </w:p>
        </w:tc>
        <w:tc>
          <w:tcPr>
            <w:tcW w:w="1249" w:type="dxa"/>
          </w:tcPr>
          <w:p w14:paraId="659708C6" w14:textId="6C46E0A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425" w:type="dxa"/>
          </w:tcPr>
          <w:p w14:paraId="6E387183" w14:textId="7624506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5</w:t>
            </w:r>
          </w:p>
        </w:tc>
      </w:tr>
      <w:tr w:rsidR="00FB2F91" w:rsidRPr="001A59C2" w14:paraId="709EAD01" w14:textId="77777777" w:rsidTr="00FB2F91">
        <w:tc>
          <w:tcPr>
            <w:tcW w:w="1301" w:type="dxa"/>
          </w:tcPr>
          <w:p w14:paraId="51E8DC15" w14:textId="3D8F442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236" w:type="dxa"/>
          </w:tcPr>
          <w:p w14:paraId="6D4FF295" w14:textId="5C524AB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205" w:type="dxa"/>
          </w:tcPr>
          <w:p w14:paraId="2F1A3FFB" w14:textId="00D3D3D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20" w:type="dxa"/>
          </w:tcPr>
          <w:p w14:paraId="1D1551C8" w14:textId="6A8F78E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220" w:type="dxa"/>
          </w:tcPr>
          <w:p w14:paraId="55EF3814" w14:textId="1D1E7F8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249" w:type="dxa"/>
          </w:tcPr>
          <w:p w14:paraId="5547299C" w14:textId="6A2EAB5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425" w:type="dxa"/>
          </w:tcPr>
          <w:p w14:paraId="2614376A" w14:textId="1B6FC33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5</w:t>
            </w:r>
          </w:p>
        </w:tc>
      </w:tr>
      <w:tr w:rsidR="00FB2F91" w:rsidRPr="001A59C2" w14:paraId="0F6C4B73" w14:textId="77777777" w:rsidTr="00FB2F91">
        <w:tc>
          <w:tcPr>
            <w:tcW w:w="1301" w:type="dxa"/>
          </w:tcPr>
          <w:p w14:paraId="125FF4DB" w14:textId="0F7B1AD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36" w:type="dxa"/>
          </w:tcPr>
          <w:p w14:paraId="064121D8" w14:textId="5C0A630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05" w:type="dxa"/>
          </w:tcPr>
          <w:p w14:paraId="0BBC1C5C" w14:textId="5972B2C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20" w:type="dxa"/>
          </w:tcPr>
          <w:p w14:paraId="4A98B470" w14:textId="3610163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276</w:t>
            </w:r>
          </w:p>
        </w:tc>
        <w:tc>
          <w:tcPr>
            <w:tcW w:w="1220" w:type="dxa"/>
          </w:tcPr>
          <w:p w14:paraId="5F4EFD4F" w14:textId="22304B1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083</w:t>
            </w:r>
          </w:p>
        </w:tc>
        <w:tc>
          <w:tcPr>
            <w:tcW w:w="1249" w:type="dxa"/>
          </w:tcPr>
          <w:p w14:paraId="7458AA9E" w14:textId="29A08E3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08967752" w14:textId="0F7D86A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75AA2736" w14:textId="77777777" w:rsidTr="00FB2F91">
        <w:tc>
          <w:tcPr>
            <w:tcW w:w="1301" w:type="dxa"/>
          </w:tcPr>
          <w:p w14:paraId="48973944" w14:textId="6F1F653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36" w:type="dxa"/>
          </w:tcPr>
          <w:p w14:paraId="6C7CD246" w14:textId="1585844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05" w:type="dxa"/>
          </w:tcPr>
          <w:p w14:paraId="0B9BA8D7" w14:textId="2042383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20" w:type="dxa"/>
          </w:tcPr>
          <w:p w14:paraId="6DA8F8AD" w14:textId="31BC88E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106</w:t>
            </w:r>
          </w:p>
        </w:tc>
        <w:tc>
          <w:tcPr>
            <w:tcW w:w="1220" w:type="dxa"/>
          </w:tcPr>
          <w:p w14:paraId="0658E403" w14:textId="28DD6CA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690</w:t>
            </w:r>
          </w:p>
        </w:tc>
        <w:tc>
          <w:tcPr>
            <w:tcW w:w="1249" w:type="dxa"/>
          </w:tcPr>
          <w:p w14:paraId="1B2FEE94" w14:textId="5DA3ECB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25" w:type="dxa"/>
          </w:tcPr>
          <w:p w14:paraId="18E0730B" w14:textId="74BC205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.6</w:t>
            </w:r>
          </w:p>
        </w:tc>
      </w:tr>
      <w:tr w:rsidR="00FB2F91" w:rsidRPr="001A59C2" w14:paraId="7B2BF245" w14:textId="77777777" w:rsidTr="00FB2F91">
        <w:tc>
          <w:tcPr>
            <w:tcW w:w="1301" w:type="dxa"/>
          </w:tcPr>
          <w:p w14:paraId="1BAF47FE" w14:textId="5C5173B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6" w:type="dxa"/>
          </w:tcPr>
          <w:p w14:paraId="2E699B0A" w14:textId="3E31040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05" w:type="dxa"/>
          </w:tcPr>
          <w:p w14:paraId="246D9837" w14:textId="27728D5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220" w:type="dxa"/>
          </w:tcPr>
          <w:p w14:paraId="1B7537B2" w14:textId="519CF40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416</w:t>
            </w:r>
          </w:p>
        </w:tc>
        <w:tc>
          <w:tcPr>
            <w:tcW w:w="1220" w:type="dxa"/>
          </w:tcPr>
          <w:p w14:paraId="7AE6669A" w14:textId="0D4A18A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129</w:t>
            </w:r>
          </w:p>
        </w:tc>
        <w:tc>
          <w:tcPr>
            <w:tcW w:w="1249" w:type="dxa"/>
          </w:tcPr>
          <w:p w14:paraId="73FB11F6" w14:textId="70315B8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1425" w:type="dxa"/>
          </w:tcPr>
          <w:p w14:paraId="01ECF97D" w14:textId="3090632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81</w:t>
            </w:r>
          </w:p>
        </w:tc>
      </w:tr>
      <w:tr w:rsidR="00FB2F91" w:rsidRPr="001A59C2" w14:paraId="01CD36F7" w14:textId="77777777" w:rsidTr="00FB2F91">
        <w:tc>
          <w:tcPr>
            <w:tcW w:w="1301" w:type="dxa"/>
          </w:tcPr>
          <w:p w14:paraId="5FFA344F" w14:textId="0BD7242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236" w:type="dxa"/>
          </w:tcPr>
          <w:p w14:paraId="1CB59331" w14:textId="7974E8D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205" w:type="dxa"/>
          </w:tcPr>
          <w:p w14:paraId="7CDC8621" w14:textId="70A403E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20" w:type="dxa"/>
          </w:tcPr>
          <w:p w14:paraId="33129D32" w14:textId="6EA0279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1220" w:type="dxa"/>
          </w:tcPr>
          <w:p w14:paraId="6C254EB8" w14:textId="111BA7C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249" w:type="dxa"/>
          </w:tcPr>
          <w:p w14:paraId="6E49D497" w14:textId="2E39337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425" w:type="dxa"/>
          </w:tcPr>
          <w:p w14:paraId="216D867D" w14:textId="6378946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.5</w:t>
            </w:r>
          </w:p>
        </w:tc>
      </w:tr>
      <w:tr w:rsidR="00FB2F91" w:rsidRPr="001A59C2" w14:paraId="07857F01" w14:textId="77777777" w:rsidTr="00FB2F91">
        <w:tc>
          <w:tcPr>
            <w:tcW w:w="1301" w:type="dxa"/>
          </w:tcPr>
          <w:p w14:paraId="38C25522" w14:textId="46FC5A8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36" w:type="dxa"/>
          </w:tcPr>
          <w:p w14:paraId="1248C40F" w14:textId="15149D6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05" w:type="dxa"/>
          </w:tcPr>
          <w:p w14:paraId="0C96419A" w14:textId="5F36F74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220" w:type="dxa"/>
          </w:tcPr>
          <w:p w14:paraId="7B5F75BA" w14:textId="6D00EBC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591</w:t>
            </w:r>
          </w:p>
        </w:tc>
        <w:tc>
          <w:tcPr>
            <w:tcW w:w="1220" w:type="dxa"/>
          </w:tcPr>
          <w:p w14:paraId="18345709" w14:textId="5762847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526</w:t>
            </w:r>
          </w:p>
        </w:tc>
        <w:tc>
          <w:tcPr>
            <w:tcW w:w="1249" w:type="dxa"/>
          </w:tcPr>
          <w:p w14:paraId="2AFBAE7E" w14:textId="23E21F6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1461D06C" w14:textId="34DB0F5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3A1D69D3" w14:textId="77777777" w:rsidTr="00FB2F91">
        <w:tc>
          <w:tcPr>
            <w:tcW w:w="1301" w:type="dxa"/>
          </w:tcPr>
          <w:p w14:paraId="2765EC95" w14:textId="6B3322B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236" w:type="dxa"/>
          </w:tcPr>
          <w:p w14:paraId="0C31D1D8" w14:textId="52E8300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205" w:type="dxa"/>
          </w:tcPr>
          <w:p w14:paraId="6E4C0A68" w14:textId="5AB965E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220" w:type="dxa"/>
          </w:tcPr>
          <w:p w14:paraId="763827CC" w14:textId="797FB7C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460</w:t>
            </w:r>
          </w:p>
        </w:tc>
        <w:tc>
          <w:tcPr>
            <w:tcW w:w="1220" w:type="dxa"/>
          </w:tcPr>
          <w:p w14:paraId="635BAC3A" w14:textId="33BAD14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145</w:t>
            </w:r>
          </w:p>
        </w:tc>
        <w:tc>
          <w:tcPr>
            <w:tcW w:w="1249" w:type="dxa"/>
          </w:tcPr>
          <w:p w14:paraId="4EEB154C" w14:textId="52E8C93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425" w:type="dxa"/>
          </w:tcPr>
          <w:p w14:paraId="2B9CD17D" w14:textId="477CDEF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</w:tr>
      <w:tr w:rsidR="00FB2F91" w:rsidRPr="001A59C2" w14:paraId="6275EC73" w14:textId="77777777" w:rsidTr="00FB2F91">
        <w:tc>
          <w:tcPr>
            <w:tcW w:w="1301" w:type="dxa"/>
          </w:tcPr>
          <w:p w14:paraId="15718D16" w14:textId="5154EA2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236" w:type="dxa"/>
          </w:tcPr>
          <w:p w14:paraId="403E38C5" w14:textId="308800D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205" w:type="dxa"/>
          </w:tcPr>
          <w:p w14:paraId="2E14A4C0" w14:textId="1586A26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20" w:type="dxa"/>
          </w:tcPr>
          <w:p w14:paraId="690122A7" w14:textId="20FC0F7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488</w:t>
            </w:r>
          </w:p>
        </w:tc>
        <w:tc>
          <w:tcPr>
            <w:tcW w:w="1220" w:type="dxa"/>
          </w:tcPr>
          <w:p w14:paraId="6B9B56C1" w14:textId="00EA7E0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475</w:t>
            </w:r>
          </w:p>
        </w:tc>
        <w:tc>
          <w:tcPr>
            <w:tcW w:w="1249" w:type="dxa"/>
          </w:tcPr>
          <w:p w14:paraId="415C0E25" w14:textId="1C8246E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039767CE" w14:textId="4CE5F27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2D6B051E" w14:textId="77777777" w:rsidTr="00FB2F91">
        <w:tc>
          <w:tcPr>
            <w:tcW w:w="1301" w:type="dxa"/>
          </w:tcPr>
          <w:p w14:paraId="60FCF4D5" w14:textId="64032B8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36" w:type="dxa"/>
          </w:tcPr>
          <w:p w14:paraId="63496F49" w14:textId="6C95390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05" w:type="dxa"/>
          </w:tcPr>
          <w:p w14:paraId="133F308B" w14:textId="6911740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220" w:type="dxa"/>
          </w:tcPr>
          <w:p w14:paraId="7A3602FC" w14:textId="3EF0DF8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089</w:t>
            </w:r>
          </w:p>
        </w:tc>
        <w:tc>
          <w:tcPr>
            <w:tcW w:w="1220" w:type="dxa"/>
          </w:tcPr>
          <w:p w14:paraId="051D6A1F" w14:textId="39BC1ED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021</w:t>
            </w:r>
          </w:p>
        </w:tc>
        <w:tc>
          <w:tcPr>
            <w:tcW w:w="1249" w:type="dxa"/>
          </w:tcPr>
          <w:p w14:paraId="547CE261" w14:textId="2C93991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425" w:type="dxa"/>
          </w:tcPr>
          <w:p w14:paraId="56058924" w14:textId="3564193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</w:tr>
      <w:tr w:rsidR="00FB2F91" w:rsidRPr="001A59C2" w14:paraId="698E22E3" w14:textId="77777777" w:rsidTr="00FB2F91">
        <w:tc>
          <w:tcPr>
            <w:tcW w:w="1301" w:type="dxa"/>
          </w:tcPr>
          <w:p w14:paraId="7DB01DF8" w14:textId="6FAF39F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236" w:type="dxa"/>
          </w:tcPr>
          <w:p w14:paraId="687ABDA2" w14:textId="33BABF1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205" w:type="dxa"/>
          </w:tcPr>
          <w:p w14:paraId="47C9EA82" w14:textId="5D9D213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20" w:type="dxa"/>
          </w:tcPr>
          <w:p w14:paraId="28366454" w14:textId="00F86A3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732</w:t>
            </w:r>
          </w:p>
        </w:tc>
        <w:tc>
          <w:tcPr>
            <w:tcW w:w="1220" w:type="dxa"/>
          </w:tcPr>
          <w:p w14:paraId="49B3C1F5" w14:textId="550F6B5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572</w:t>
            </w:r>
          </w:p>
        </w:tc>
        <w:tc>
          <w:tcPr>
            <w:tcW w:w="1249" w:type="dxa"/>
          </w:tcPr>
          <w:p w14:paraId="1024ACDF" w14:textId="5C28060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425" w:type="dxa"/>
          </w:tcPr>
          <w:p w14:paraId="6A08AAD2" w14:textId="067B48F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</w:tr>
      <w:tr w:rsidR="00FB2F91" w:rsidRPr="001A59C2" w14:paraId="6F571B59" w14:textId="77777777" w:rsidTr="00FB2F91">
        <w:tc>
          <w:tcPr>
            <w:tcW w:w="1301" w:type="dxa"/>
          </w:tcPr>
          <w:p w14:paraId="0CDD4E30" w14:textId="1045420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36" w:type="dxa"/>
          </w:tcPr>
          <w:p w14:paraId="210D343F" w14:textId="1E4138C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05" w:type="dxa"/>
          </w:tcPr>
          <w:p w14:paraId="129A2031" w14:textId="7010DBD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220" w:type="dxa"/>
          </w:tcPr>
          <w:p w14:paraId="3DD1C055" w14:textId="4B96AF2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1220" w:type="dxa"/>
          </w:tcPr>
          <w:p w14:paraId="32CC5020" w14:textId="6EC9F40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1249" w:type="dxa"/>
          </w:tcPr>
          <w:p w14:paraId="632AADE5" w14:textId="42AA846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425" w:type="dxa"/>
          </w:tcPr>
          <w:p w14:paraId="775E14F6" w14:textId="22A5E2A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8.6</w:t>
            </w:r>
          </w:p>
        </w:tc>
      </w:tr>
      <w:tr w:rsidR="00FB2F91" w:rsidRPr="001A59C2" w14:paraId="2F489316" w14:textId="77777777" w:rsidTr="00FB2F91">
        <w:tc>
          <w:tcPr>
            <w:tcW w:w="1301" w:type="dxa"/>
          </w:tcPr>
          <w:p w14:paraId="7BC11A71" w14:textId="221127A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236" w:type="dxa"/>
          </w:tcPr>
          <w:p w14:paraId="3A205DA8" w14:textId="472D2F2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205" w:type="dxa"/>
          </w:tcPr>
          <w:p w14:paraId="06B5D292" w14:textId="51CE367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220" w:type="dxa"/>
          </w:tcPr>
          <w:p w14:paraId="085BEB08" w14:textId="54A2DB3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640</w:t>
            </w:r>
          </w:p>
        </w:tc>
        <w:tc>
          <w:tcPr>
            <w:tcW w:w="1220" w:type="dxa"/>
          </w:tcPr>
          <w:p w14:paraId="49544A07" w14:textId="06C011B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565</w:t>
            </w:r>
          </w:p>
        </w:tc>
        <w:tc>
          <w:tcPr>
            <w:tcW w:w="1249" w:type="dxa"/>
          </w:tcPr>
          <w:p w14:paraId="41A8CA41" w14:textId="50F59B0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425" w:type="dxa"/>
          </w:tcPr>
          <w:p w14:paraId="0364060B" w14:textId="794849E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8.6</w:t>
            </w:r>
          </w:p>
        </w:tc>
      </w:tr>
      <w:tr w:rsidR="00FB2F91" w:rsidRPr="001A59C2" w14:paraId="4B8C9C13" w14:textId="77777777" w:rsidTr="00FB2F91">
        <w:tc>
          <w:tcPr>
            <w:tcW w:w="1301" w:type="dxa"/>
          </w:tcPr>
          <w:p w14:paraId="0E3F8A96" w14:textId="46C5214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236" w:type="dxa"/>
          </w:tcPr>
          <w:p w14:paraId="36B45CEE" w14:textId="2B7779E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205" w:type="dxa"/>
          </w:tcPr>
          <w:p w14:paraId="405DF864" w14:textId="6F0C8D8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20" w:type="dxa"/>
          </w:tcPr>
          <w:p w14:paraId="700EFDAD" w14:textId="1174595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978</w:t>
            </w:r>
          </w:p>
        </w:tc>
        <w:tc>
          <w:tcPr>
            <w:tcW w:w="1220" w:type="dxa"/>
          </w:tcPr>
          <w:p w14:paraId="0A26BE87" w14:textId="37936F5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315</w:t>
            </w:r>
          </w:p>
        </w:tc>
        <w:tc>
          <w:tcPr>
            <w:tcW w:w="1249" w:type="dxa"/>
          </w:tcPr>
          <w:p w14:paraId="0B67EB15" w14:textId="654738B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2CB23449" w14:textId="7858C28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76794898" w14:textId="77777777" w:rsidTr="00FB2F91">
        <w:tc>
          <w:tcPr>
            <w:tcW w:w="1301" w:type="dxa"/>
          </w:tcPr>
          <w:p w14:paraId="6C4C70A6" w14:textId="3EC6088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36" w:type="dxa"/>
          </w:tcPr>
          <w:p w14:paraId="4B8A71C9" w14:textId="218BB73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05" w:type="dxa"/>
          </w:tcPr>
          <w:p w14:paraId="193C1200" w14:textId="4F9D8DF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220" w:type="dxa"/>
          </w:tcPr>
          <w:p w14:paraId="308B45A5" w14:textId="2E231A3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702</w:t>
            </w:r>
          </w:p>
        </w:tc>
        <w:tc>
          <w:tcPr>
            <w:tcW w:w="1220" w:type="dxa"/>
          </w:tcPr>
          <w:p w14:paraId="69FB94E5" w14:textId="13B0D5D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1249" w:type="dxa"/>
          </w:tcPr>
          <w:p w14:paraId="738BF9BE" w14:textId="002C091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5BF8E515" w14:textId="346592F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37B88ACB" w14:textId="77777777" w:rsidTr="00FB2F91">
        <w:tc>
          <w:tcPr>
            <w:tcW w:w="1301" w:type="dxa"/>
          </w:tcPr>
          <w:p w14:paraId="25E2D3A0" w14:textId="473B354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236" w:type="dxa"/>
          </w:tcPr>
          <w:p w14:paraId="09DD63E4" w14:textId="0800398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205" w:type="dxa"/>
          </w:tcPr>
          <w:p w14:paraId="0D4DCF3D" w14:textId="6A5D142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220" w:type="dxa"/>
          </w:tcPr>
          <w:p w14:paraId="7D140D7B" w14:textId="0208859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510</w:t>
            </w:r>
          </w:p>
        </w:tc>
        <w:tc>
          <w:tcPr>
            <w:tcW w:w="1220" w:type="dxa"/>
          </w:tcPr>
          <w:p w14:paraId="05561BFA" w14:textId="1BFA3F6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160</w:t>
            </w:r>
          </w:p>
        </w:tc>
        <w:tc>
          <w:tcPr>
            <w:tcW w:w="1249" w:type="dxa"/>
          </w:tcPr>
          <w:p w14:paraId="537BF5B3" w14:textId="37C4F9B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558DB07D" w14:textId="1AAD72E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479EFEB7" w14:textId="77777777" w:rsidTr="00FB2F91">
        <w:tc>
          <w:tcPr>
            <w:tcW w:w="1301" w:type="dxa"/>
          </w:tcPr>
          <w:p w14:paraId="3DB1705A" w14:textId="2675DB5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236" w:type="dxa"/>
          </w:tcPr>
          <w:p w14:paraId="5B300808" w14:textId="0BAAEE1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205" w:type="dxa"/>
          </w:tcPr>
          <w:p w14:paraId="5CB104DA" w14:textId="0FD9FB1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220" w:type="dxa"/>
          </w:tcPr>
          <w:p w14:paraId="0E141942" w14:textId="6A5E75A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8390</w:t>
            </w:r>
          </w:p>
        </w:tc>
        <w:tc>
          <w:tcPr>
            <w:tcW w:w="1220" w:type="dxa"/>
          </w:tcPr>
          <w:p w14:paraId="3419A855" w14:textId="44D4A3D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816</w:t>
            </w:r>
          </w:p>
        </w:tc>
        <w:tc>
          <w:tcPr>
            <w:tcW w:w="1249" w:type="dxa"/>
          </w:tcPr>
          <w:p w14:paraId="575B96ED" w14:textId="0B1D8D9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425" w:type="dxa"/>
          </w:tcPr>
          <w:p w14:paraId="6FB9D7F7" w14:textId="07CE926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</w:tr>
      <w:tr w:rsidR="00FB2F91" w:rsidRPr="001A59C2" w14:paraId="4C539097" w14:textId="77777777" w:rsidTr="00FB2F91">
        <w:tc>
          <w:tcPr>
            <w:tcW w:w="1301" w:type="dxa"/>
          </w:tcPr>
          <w:p w14:paraId="399E802F" w14:textId="579CD04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236" w:type="dxa"/>
          </w:tcPr>
          <w:p w14:paraId="10A84C6A" w14:textId="377DD01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205" w:type="dxa"/>
          </w:tcPr>
          <w:p w14:paraId="238840F9" w14:textId="3881CD8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220" w:type="dxa"/>
          </w:tcPr>
          <w:p w14:paraId="3D31485B" w14:textId="2C9D777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7080</w:t>
            </w:r>
          </w:p>
        </w:tc>
        <w:tc>
          <w:tcPr>
            <w:tcW w:w="1220" w:type="dxa"/>
          </w:tcPr>
          <w:p w14:paraId="26B191DE" w14:textId="2FFC272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646</w:t>
            </w:r>
          </w:p>
        </w:tc>
        <w:tc>
          <w:tcPr>
            <w:tcW w:w="1249" w:type="dxa"/>
          </w:tcPr>
          <w:p w14:paraId="0535BE14" w14:textId="1AD284F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9.5</w:t>
            </w:r>
          </w:p>
        </w:tc>
        <w:tc>
          <w:tcPr>
            <w:tcW w:w="1425" w:type="dxa"/>
          </w:tcPr>
          <w:p w14:paraId="79C9C33A" w14:textId="194460A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</w:tr>
      <w:tr w:rsidR="00FB2F91" w:rsidRPr="001A59C2" w14:paraId="6A4B85DA" w14:textId="77777777" w:rsidTr="00FB2F91">
        <w:tc>
          <w:tcPr>
            <w:tcW w:w="1301" w:type="dxa"/>
          </w:tcPr>
          <w:p w14:paraId="3CDEC8E6" w14:textId="3BB4DE3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236" w:type="dxa"/>
          </w:tcPr>
          <w:p w14:paraId="49CDE370" w14:textId="70A4B80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205" w:type="dxa"/>
          </w:tcPr>
          <w:p w14:paraId="7A9B2F41" w14:textId="66B5EA9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220" w:type="dxa"/>
          </w:tcPr>
          <w:p w14:paraId="2E70BC36" w14:textId="7777F69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4740</w:t>
            </w:r>
          </w:p>
        </w:tc>
        <w:tc>
          <w:tcPr>
            <w:tcW w:w="1220" w:type="dxa"/>
          </w:tcPr>
          <w:p w14:paraId="35F1372A" w14:textId="503BC16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873</w:t>
            </w:r>
          </w:p>
        </w:tc>
        <w:tc>
          <w:tcPr>
            <w:tcW w:w="1249" w:type="dxa"/>
          </w:tcPr>
          <w:p w14:paraId="01DE0E0B" w14:textId="6F3DE8B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425" w:type="dxa"/>
          </w:tcPr>
          <w:p w14:paraId="3ECD6FEC" w14:textId="3514EDA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</w:tr>
      <w:tr w:rsidR="00FB2F91" w:rsidRPr="001A59C2" w14:paraId="4BEA07E9" w14:textId="77777777" w:rsidTr="00FB2F91">
        <w:tc>
          <w:tcPr>
            <w:tcW w:w="1301" w:type="dxa"/>
          </w:tcPr>
          <w:p w14:paraId="6E5AFA39" w14:textId="278DE6B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236" w:type="dxa"/>
          </w:tcPr>
          <w:p w14:paraId="333E4A7A" w14:textId="6EFE4CE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05" w:type="dxa"/>
          </w:tcPr>
          <w:p w14:paraId="77BC0834" w14:textId="2CD9938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220" w:type="dxa"/>
          </w:tcPr>
          <w:p w14:paraId="0393A396" w14:textId="31FCCEA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1220" w:type="dxa"/>
          </w:tcPr>
          <w:p w14:paraId="51F76C29" w14:textId="4A9089C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1249" w:type="dxa"/>
          </w:tcPr>
          <w:p w14:paraId="1BFD435A" w14:textId="2602581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425" w:type="dxa"/>
          </w:tcPr>
          <w:p w14:paraId="5E0DA118" w14:textId="42FAE23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8.55</w:t>
            </w:r>
          </w:p>
        </w:tc>
      </w:tr>
      <w:tr w:rsidR="00FB2F91" w:rsidRPr="001A59C2" w14:paraId="2D56F7DF" w14:textId="77777777" w:rsidTr="00FB2F91">
        <w:tc>
          <w:tcPr>
            <w:tcW w:w="1301" w:type="dxa"/>
          </w:tcPr>
          <w:p w14:paraId="6C3E4896" w14:textId="5EC63A6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236" w:type="dxa"/>
          </w:tcPr>
          <w:p w14:paraId="2C73A59E" w14:textId="2DC5531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205" w:type="dxa"/>
          </w:tcPr>
          <w:p w14:paraId="6BA57371" w14:textId="06115D8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220" w:type="dxa"/>
          </w:tcPr>
          <w:p w14:paraId="454A961C" w14:textId="633E5C3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640</w:t>
            </w:r>
          </w:p>
        </w:tc>
        <w:tc>
          <w:tcPr>
            <w:tcW w:w="1220" w:type="dxa"/>
          </w:tcPr>
          <w:p w14:paraId="596D84EA" w14:textId="6A645EB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565</w:t>
            </w:r>
          </w:p>
        </w:tc>
        <w:tc>
          <w:tcPr>
            <w:tcW w:w="1249" w:type="dxa"/>
          </w:tcPr>
          <w:p w14:paraId="5990EF8E" w14:textId="279300F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425" w:type="dxa"/>
          </w:tcPr>
          <w:p w14:paraId="2842FFAA" w14:textId="4D9956E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8.55</w:t>
            </w:r>
          </w:p>
        </w:tc>
      </w:tr>
      <w:tr w:rsidR="00FB2F91" w:rsidRPr="001A59C2" w14:paraId="49969264" w14:textId="77777777" w:rsidTr="00FB2F91">
        <w:tc>
          <w:tcPr>
            <w:tcW w:w="1301" w:type="dxa"/>
          </w:tcPr>
          <w:p w14:paraId="7C6FFB0D" w14:textId="457FA91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236" w:type="dxa"/>
          </w:tcPr>
          <w:p w14:paraId="6EFF2824" w14:textId="0EA6CA5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205" w:type="dxa"/>
          </w:tcPr>
          <w:p w14:paraId="4DB3E82F" w14:textId="2FACFB7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220" w:type="dxa"/>
          </w:tcPr>
          <w:p w14:paraId="09DF3DB3" w14:textId="1A38D7B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053</w:t>
            </w:r>
          </w:p>
        </w:tc>
        <w:tc>
          <w:tcPr>
            <w:tcW w:w="1220" w:type="dxa"/>
          </w:tcPr>
          <w:p w14:paraId="544EC1B6" w14:textId="11B8FB4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230</w:t>
            </w:r>
          </w:p>
        </w:tc>
        <w:tc>
          <w:tcPr>
            <w:tcW w:w="1249" w:type="dxa"/>
          </w:tcPr>
          <w:p w14:paraId="6C6A3A1B" w14:textId="008D6EB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42441997" w14:textId="4CDC859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2EEBA418" w14:textId="77777777" w:rsidTr="00FB2F91">
        <w:tc>
          <w:tcPr>
            <w:tcW w:w="1301" w:type="dxa"/>
          </w:tcPr>
          <w:p w14:paraId="307AECAE" w14:textId="6057CE2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236" w:type="dxa"/>
          </w:tcPr>
          <w:p w14:paraId="76D6ADB1" w14:textId="42FD02E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205" w:type="dxa"/>
          </w:tcPr>
          <w:p w14:paraId="24D26161" w14:textId="7F64A36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220" w:type="dxa"/>
          </w:tcPr>
          <w:p w14:paraId="35EE864E" w14:textId="52DD26D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04</w:t>
            </w:r>
          </w:p>
        </w:tc>
        <w:tc>
          <w:tcPr>
            <w:tcW w:w="1220" w:type="dxa"/>
          </w:tcPr>
          <w:p w14:paraId="1AA31D6E" w14:textId="0928F01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1249" w:type="dxa"/>
          </w:tcPr>
          <w:p w14:paraId="7EACB62F" w14:textId="028F42E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425" w:type="dxa"/>
          </w:tcPr>
          <w:p w14:paraId="42D6363D" w14:textId="4D055EC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</w:tr>
      <w:tr w:rsidR="00FB2F91" w:rsidRPr="001A59C2" w14:paraId="3F08D297" w14:textId="77777777" w:rsidTr="00FB2F91">
        <w:tc>
          <w:tcPr>
            <w:tcW w:w="1301" w:type="dxa"/>
          </w:tcPr>
          <w:p w14:paraId="2102EFB5" w14:textId="4FEE8E5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236" w:type="dxa"/>
          </w:tcPr>
          <w:p w14:paraId="08B2B512" w14:textId="62118BC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205" w:type="dxa"/>
          </w:tcPr>
          <w:p w14:paraId="4AD91D80" w14:textId="562C247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20" w:type="dxa"/>
          </w:tcPr>
          <w:p w14:paraId="064D868E" w14:textId="767FB48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220" w:type="dxa"/>
          </w:tcPr>
          <w:p w14:paraId="672F9AE6" w14:textId="1C3DB44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249" w:type="dxa"/>
          </w:tcPr>
          <w:p w14:paraId="285654EE" w14:textId="063AC13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425" w:type="dxa"/>
          </w:tcPr>
          <w:p w14:paraId="1304ED1B" w14:textId="1713539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</w:tr>
      <w:tr w:rsidR="00FB2F91" w:rsidRPr="001A59C2" w14:paraId="55E529B3" w14:textId="77777777" w:rsidTr="00FB2F91">
        <w:tc>
          <w:tcPr>
            <w:tcW w:w="1301" w:type="dxa"/>
          </w:tcPr>
          <w:p w14:paraId="5083C405" w14:textId="18F71A2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6" w:type="dxa"/>
          </w:tcPr>
          <w:p w14:paraId="6A03D37F" w14:textId="5B7B98C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05" w:type="dxa"/>
          </w:tcPr>
          <w:p w14:paraId="2FD5AD9E" w14:textId="2FA210D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220" w:type="dxa"/>
          </w:tcPr>
          <w:p w14:paraId="33725141" w14:textId="776C170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283</w:t>
            </w:r>
          </w:p>
        </w:tc>
        <w:tc>
          <w:tcPr>
            <w:tcW w:w="1220" w:type="dxa"/>
          </w:tcPr>
          <w:p w14:paraId="43A3EFB3" w14:textId="08BCB0C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8509</w:t>
            </w:r>
          </w:p>
        </w:tc>
        <w:tc>
          <w:tcPr>
            <w:tcW w:w="1249" w:type="dxa"/>
          </w:tcPr>
          <w:p w14:paraId="032F6BA4" w14:textId="49D77E1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1425" w:type="dxa"/>
          </w:tcPr>
          <w:p w14:paraId="4D411C3D" w14:textId="6B0E0FF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</w:tr>
      <w:tr w:rsidR="00FB2F91" w:rsidRPr="001A59C2" w14:paraId="0AF2F6B4" w14:textId="77777777" w:rsidTr="00FB2F91">
        <w:tc>
          <w:tcPr>
            <w:tcW w:w="1301" w:type="dxa"/>
          </w:tcPr>
          <w:p w14:paraId="537DAB31" w14:textId="3423498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236" w:type="dxa"/>
          </w:tcPr>
          <w:p w14:paraId="171D579C" w14:textId="1587C3D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205" w:type="dxa"/>
          </w:tcPr>
          <w:p w14:paraId="5BB6C939" w14:textId="146FBBE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220" w:type="dxa"/>
          </w:tcPr>
          <w:p w14:paraId="0E526979" w14:textId="1D87A53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100</w:t>
            </w:r>
          </w:p>
        </w:tc>
        <w:tc>
          <w:tcPr>
            <w:tcW w:w="1220" w:type="dxa"/>
          </w:tcPr>
          <w:p w14:paraId="0AA511AA" w14:textId="77DA203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623</w:t>
            </w:r>
          </w:p>
        </w:tc>
        <w:tc>
          <w:tcPr>
            <w:tcW w:w="1249" w:type="dxa"/>
          </w:tcPr>
          <w:p w14:paraId="79A35DE7" w14:textId="0612099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0B565B23" w14:textId="7D0791C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601B308B" w14:textId="77777777" w:rsidTr="00FB2F91">
        <w:tc>
          <w:tcPr>
            <w:tcW w:w="1301" w:type="dxa"/>
          </w:tcPr>
          <w:p w14:paraId="25EF1895" w14:textId="28C5A87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236" w:type="dxa"/>
          </w:tcPr>
          <w:p w14:paraId="608EC0A7" w14:textId="2670F6B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205" w:type="dxa"/>
          </w:tcPr>
          <w:p w14:paraId="5F81AD2B" w14:textId="56B54F3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220" w:type="dxa"/>
          </w:tcPr>
          <w:p w14:paraId="0CDD370C" w14:textId="04AC426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10</w:t>
            </w:r>
          </w:p>
        </w:tc>
        <w:tc>
          <w:tcPr>
            <w:tcW w:w="1220" w:type="dxa"/>
          </w:tcPr>
          <w:p w14:paraId="1D957478" w14:textId="5F7B377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1249" w:type="dxa"/>
          </w:tcPr>
          <w:p w14:paraId="09A1E069" w14:textId="150B9AD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425" w:type="dxa"/>
          </w:tcPr>
          <w:p w14:paraId="222AD431" w14:textId="7940C07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.3</w:t>
            </w:r>
          </w:p>
        </w:tc>
      </w:tr>
      <w:tr w:rsidR="00FB2F91" w:rsidRPr="001A59C2" w14:paraId="610D2683" w14:textId="77777777" w:rsidTr="00FB2F91">
        <w:tc>
          <w:tcPr>
            <w:tcW w:w="1301" w:type="dxa"/>
          </w:tcPr>
          <w:p w14:paraId="0E222F0C" w14:textId="38B316A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236" w:type="dxa"/>
          </w:tcPr>
          <w:p w14:paraId="50739E13" w14:textId="4424673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205" w:type="dxa"/>
          </w:tcPr>
          <w:p w14:paraId="7E841A03" w14:textId="439804F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220" w:type="dxa"/>
          </w:tcPr>
          <w:p w14:paraId="2CE6E080" w14:textId="3A025D3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220" w:type="dxa"/>
          </w:tcPr>
          <w:p w14:paraId="303F4845" w14:textId="07BF657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1249" w:type="dxa"/>
          </w:tcPr>
          <w:p w14:paraId="06C45AA2" w14:textId="54A3850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35D5AAFB" w14:textId="20343E3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19336307" w14:textId="77777777" w:rsidTr="00FB2F91">
        <w:tc>
          <w:tcPr>
            <w:tcW w:w="1301" w:type="dxa"/>
          </w:tcPr>
          <w:p w14:paraId="508B6CCB" w14:textId="53B6ED2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236" w:type="dxa"/>
          </w:tcPr>
          <w:p w14:paraId="0FD99598" w14:textId="0F44369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205" w:type="dxa"/>
          </w:tcPr>
          <w:p w14:paraId="294CA6A3" w14:textId="46EF6B4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220" w:type="dxa"/>
          </w:tcPr>
          <w:p w14:paraId="7CA17A73" w14:textId="69F2E7D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089</w:t>
            </w:r>
          </w:p>
        </w:tc>
        <w:tc>
          <w:tcPr>
            <w:tcW w:w="1220" w:type="dxa"/>
          </w:tcPr>
          <w:p w14:paraId="59E399AB" w14:textId="26B42E2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373</w:t>
            </w:r>
          </w:p>
        </w:tc>
        <w:tc>
          <w:tcPr>
            <w:tcW w:w="1249" w:type="dxa"/>
          </w:tcPr>
          <w:p w14:paraId="0B8B13C2" w14:textId="695B068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9.22</w:t>
            </w:r>
          </w:p>
        </w:tc>
        <w:tc>
          <w:tcPr>
            <w:tcW w:w="1425" w:type="dxa"/>
          </w:tcPr>
          <w:p w14:paraId="7181BCC2" w14:textId="64162EA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6.3</w:t>
            </w:r>
          </w:p>
        </w:tc>
      </w:tr>
      <w:tr w:rsidR="00FB2F91" w:rsidRPr="001A59C2" w14:paraId="6BD5DD0C" w14:textId="77777777" w:rsidTr="00FB2F91">
        <w:tc>
          <w:tcPr>
            <w:tcW w:w="1301" w:type="dxa"/>
          </w:tcPr>
          <w:p w14:paraId="636AC374" w14:textId="43DF3E8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236" w:type="dxa"/>
          </w:tcPr>
          <w:p w14:paraId="11D93706" w14:textId="42088CB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205" w:type="dxa"/>
          </w:tcPr>
          <w:p w14:paraId="55209AA6" w14:textId="5D0A3BD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220" w:type="dxa"/>
          </w:tcPr>
          <w:p w14:paraId="5ED9B85B" w14:textId="6CA6834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220" w:type="dxa"/>
          </w:tcPr>
          <w:p w14:paraId="61826408" w14:textId="4B06B19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249" w:type="dxa"/>
          </w:tcPr>
          <w:p w14:paraId="6244731A" w14:textId="5AD7479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9.22</w:t>
            </w:r>
          </w:p>
        </w:tc>
        <w:tc>
          <w:tcPr>
            <w:tcW w:w="1425" w:type="dxa"/>
          </w:tcPr>
          <w:p w14:paraId="7700915F" w14:textId="0FE1667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6.3</w:t>
            </w:r>
          </w:p>
        </w:tc>
      </w:tr>
      <w:tr w:rsidR="00FB2F91" w:rsidRPr="001A59C2" w14:paraId="2590DEE3" w14:textId="77777777" w:rsidTr="00FB2F91">
        <w:tc>
          <w:tcPr>
            <w:tcW w:w="1301" w:type="dxa"/>
          </w:tcPr>
          <w:p w14:paraId="068E1929" w14:textId="4C8665F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236" w:type="dxa"/>
          </w:tcPr>
          <w:p w14:paraId="146800DB" w14:textId="5525709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05" w:type="dxa"/>
          </w:tcPr>
          <w:p w14:paraId="74F5858E" w14:textId="185D775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220" w:type="dxa"/>
          </w:tcPr>
          <w:p w14:paraId="0A119B0A" w14:textId="54B85C0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1220" w:type="dxa"/>
          </w:tcPr>
          <w:p w14:paraId="60758B40" w14:textId="3FAFA2C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1249" w:type="dxa"/>
          </w:tcPr>
          <w:p w14:paraId="186BEE12" w14:textId="5004A08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7F98D784" w14:textId="5C8E6A8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4413CF2D" w14:textId="77777777" w:rsidTr="00FB2F91">
        <w:tc>
          <w:tcPr>
            <w:tcW w:w="1301" w:type="dxa"/>
          </w:tcPr>
          <w:p w14:paraId="41C36EBA" w14:textId="3473B86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236" w:type="dxa"/>
          </w:tcPr>
          <w:p w14:paraId="017B9B42" w14:textId="5E98911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205" w:type="dxa"/>
          </w:tcPr>
          <w:p w14:paraId="7DFFE39A" w14:textId="1E02B1A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220" w:type="dxa"/>
          </w:tcPr>
          <w:p w14:paraId="5CCB86BA" w14:textId="6865A05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851</w:t>
            </w:r>
          </w:p>
        </w:tc>
        <w:tc>
          <w:tcPr>
            <w:tcW w:w="1220" w:type="dxa"/>
          </w:tcPr>
          <w:p w14:paraId="06FC75A6" w14:textId="1DC5198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083</w:t>
            </w:r>
          </w:p>
        </w:tc>
        <w:tc>
          <w:tcPr>
            <w:tcW w:w="1249" w:type="dxa"/>
          </w:tcPr>
          <w:p w14:paraId="1E3A203F" w14:textId="2D71F7F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425" w:type="dxa"/>
          </w:tcPr>
          <w:p w14:paraId="36F3DA8B" w14:textId="0841712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6.4</w:t>
            </w:r>
          </w:p>
        </w:tc>
      </w:tr>
      <w:tr w:rsidR="00FB2F91" w:rsidRPr="001A59C2" w14:paraId="209FDAE2" w14:textId="77777777" w:rsidTr="00FB2F91">
        <w:tc>
          <w:tcPr>
            <w:tcW w:w="1301" w:type="dxa"/>
          </w:tcPr>
          <w:p w14:paraId="46FFD288" w14:textId="371ECC6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236" w:type="dxa"/>
          </w:tcPr>
          <w:p w14:paraId="5F3C756F" w14:textId="519DC8A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205" w:type="dxa"/>
          </w:tcPr>
          <w:p w14:paraId="2D720ED9" w14:textId="2D272AA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220" w:type="dxa"/>
          </w:tcPr>
          <w:p w14:paraId="0BB0676A" w14:textId="529AF6F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898</w:t>
            </w:r>
          </w:p>
        </w:tc>
        <w:tc>
          <w:tcPr>
            <w:tcW w:w="1220" w:type="dxa"/>
          </w:tcPr>
          <w:p w14:paraId="097BF30D" w14:textId="1E006BF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091</w:t>
            </w:r>
          </w:p>
        </w:tc>
        <w:tc>
          <w:tcPr>
            <w:tcW w:w="1249" w:type="dxa"/>
          </w:tcPr>
          <w:p w14:paraId="7327ED45" w14:textId="1139E81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84.7</w:t>
            </w:r>
          </w:p>
        </w:tc>
        <w:tc>
          <w:tcPr>
            <w:tcW w:w="1425" w:type="dxa"/>
          </w:tcPr>
          <w:p w14:paraId="5DC66F12" w14:textId="7588ED7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74.5</w:t>
            </w:r>
          </w:p>
        </w:tc>
      </w:tr>
      <w:tr w:rsidR="00FB2F91" w:rsidRPr="001A59C2" w14:paraId="09061C6F" w14:textId="77777777" w:rsidTr="00FB2F91">
        <w:tc>
          <w:tcPr>
            <w:tcW w:w="1301" w:type="dxa"/>
          </w:tcPr>
          <w:p w14:paraId="2F9CE5AC" w14:textId="42B76C4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236" w:type="dxa"/>
          </w:tcPr>
          <w:p w14:paraId="3123BB98" w14:textId="210B539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205" w:type="dxa"/>
          </w:tcPr>
          <w:p w14:paraId="42E09454" w14:textId="4A927B7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20" w:type="dxa"/>
          </w:tcPr>
          <w:p w14:paraId="3CA739C0" w14:textId="7097FD4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822</w:t>
            </w:r>
          </w:p>
        </w:tc>
        <w:tc>
          <w:tcPr>
            <w:tcW w:w="1220" w:type="dxa"/>
          </w:tcPr>
          <w:p w14:paraId="765F4F6A" w14:textId="11DCF76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011</w:t>
            </w:r>
          </w:p>
        </w:tc>
        <w:tc>
          <w:tcPr>
            <w:tcW w:w="1249" w:type="dxa"/>
          </w:tcPr>
          <w:p w14:paraId="41769F73" w14:textId="650BACB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84.7</w:t>
            </w:r>
          </w:p>
        </w:tc>
        <w:tc>
          <w:tcPr>
            <w:tcW w:w="1425" w:type="dxa"/>
          </w:tcPr>
          <w:p w14:paraId="7ECFE80C" w14:textId="0BEEC0B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74.5</w:t>
            </w:r>
          </w:p>
        </w:tc>
      </w:tr>
      <w:tr w:rsidR="00FB2F91" w:rsidRPr="001A59C2" w14:paraId="53D6CBED" w14:textId="77777777" w:rsidTr="00FB2F91">
        <w:tc>
          <w:tcPr>
            <w:tcW w:w="1301" w:type="dxa"/>
          </w:tcPr>
          <w:p w14:paraId="4A7D7C68" w14:textId="63F7E75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6" w:type="dxa"/>
          </w:tcPr>
          <w:p w14:paraId="4B1A7075" w14:textId="61637E6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05" w:type="dxa"/>
          </w:tcPr>
          <w:p w14:paraId="505907B4" w14:textId="40F4F40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220" w:type="dxa"/>
          </w:tcPr>
          <w:p w14:paraId="02895E02" w14:textId="1043B79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928</w:t>
            </w:r>
          </w:p>
        </w:tc>
        <w:tc>
          <w:tcPr>
            <w:tcW w:w="1220" w:type="dxa"/>
          </w:tcPr>
          <w:p w14:paraId="6AE82F7E" w14:textId="10E71B6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73</w:t>
            </w:r>
          </w:p>
        </w:tc>
        <w:tc>
          <w:tcPr>
            <w:tcW w:w="1249" w:type="dxa"/>
          </w:tcPr>
          <w:p w14:paraId="6872DA87" w14:textId="0D125E4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0.5</w:t>
            </w:r>
          </w:p>
        </w:tc>
        <w:tc>
          <w:tcPr>
            <w:tcW w:w="1425" w:type="dxa"/>
          </w:tcPr>
          <w:p w14:paraId="1936513A" w14:textId="14B7EEA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8.3</w:t>
            </w:r>
          </w:p>
        </w:tc>
      </w:tr>
      <w:tr w:rsidR="00FB2F91" w:rsidRPr="001A59C2" w14:paraId="2433E073" w14:textId="77777777" w:rsidTr="00FB2F91">
        <w:tc>
          <w:tcPr>
            <w:tcW w:w="1301" w:type="dxa"/>
          </w:tcPr>
          <w:p w14:paraId="725A233A" w14:textId="0F2014B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236" w:type="dxa"/>
          </w:tcPr>
          <w:p w14:paraId="07066A00" w14:textId="6F4AAE1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205" w:type="dxa"/>
          </w:tcPr>
          <w:p w14:paraId="1C1D3448" w14:textId="1F04ADA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220" w:type="dxa"/>
          </w:tcPr>
          <w:p w14:paraId="276B5D10" w14:textId="118598E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319</w:t>
            </w:r>
          </w:p>
        </w:tc>
        <w:tc>
          <w:tcPr>
            <w:tcW w:w="1220" w:type="dxa"/>
          </w:tcPr>
          <w:p w14:paraId="5CDDFD69" w14:textId="4D46F41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114</w:t>
            </w:r>
          </w:p>
        </w:tc>
        <w:tc>
          <w:tcPr>
            <w:tcW w:w="1249" w:type="dxa"/>
          </w:tcPr>
          <w:p w14:paraId="4B4F93BD" w14:textId="360DDB1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1425" w:type="dxa"/>
          </w:tcPr>
          <w:p w14:paraId="46E39765" w14:textId="4C9B9E1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.7</w:t>
            </w:r>
          </w:p>
        </w:tc>
      </w:tr>
      <w:tr w:rsidR="00FB2F91" w:rsidRPr="001A59C2" w14:paraId="29F6E2E6" w14:textId="77777777" w:rsidTr="00FB2F91">
        <w:tc>
          <w:tcPr>
            <w:tcW w:w="1301" w:type="dxa"/>
          </w:tcPr>
          <w:p w14:paraId="75365EAF" w14:textId="472CFD7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236" w:type="dxa"/>
          </w:tcPr>
          <w:p w14:paraId="41DB67A5" w14:textId="090C6E7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05" w:type="dxa"/>
          </w:tcPr>
          <w:p w14:paraId="1923F963" w14:textId="3CF66EB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220" w:type="dxa"/>
          </w:tcPr>
          <w:p w14:paraId="142319A4" w14:textId="550372F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740</w:t>
            </w:r>
          </w:p>
        </w:tc>
        <w:tc>
          <w:tcPr>
            <w:tcW w:w="1220" w:type="dxa"/>
          </w:tcPr>
          <w:p w14:paraId="219B77C8" w14:textId="005E8F4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886</w:t>
            </w:r>
          </w:p>
        </w:tc>
        <w:tc>
          <w:tcPr>
            <w:tcW w:w="1249" w:type="dxa"/>
          </w:tcPr>
          <w:p w14:paraId="644EE6E8" w14:textId="46AB61F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.35</w:t>
            </w:r>
          </w:p>
        </w:tc>
        <w:tc>
          <w:tcPr>
            <w:tcW w:w="1425" w:type="dxa"/>
          </w:tcPr>
          <w:p w14:paraId="41FD3569" w14:textId="37D961E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.5</w:t>
            </w:r>
          </w:p>
        </w:tc>
      </w:tr>
      <w:tr w:rsidR="00FB2F91" w:rsidRPr="001A59C2" w14:paraId="7AFB52C3" w14:textId="77777777" w:rsidTr="00FB2F91">
        <w:tc>
          <w:tcPr>
            <w:tcW w:w="1301" w:type="dxa"/>
          </w:tcPr>
          <w:p w14:paraId="7F6B5EA7" w14:textId="431BC0D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236" w:type="dxa"/>
          </w:tcPr>
          <w:p w14:paraId="551B2959" w14:textId="298C91E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205" w:type="dxa"/>
          </w:tcPr>
          <w:p w14:paraId="0E0E1EC4" w14:textId="10C57E3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220" w:type="dxa"/>
          </w:tcPr>
          <w:p w14:paraId="4EBEFA1A" w14:textId="0386F7A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030</w:t>
            </w:r>
          </w:p>
        </w:tc>
        <w:tc>
          <w:tcPr>
            <w:tcW w:w="1220" w:type="dxa"/>
          </w:tcPr>
          <w:p w14:paraId="0F8D9A6E" w14:textId="6BD7203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034</w:t>
            </w:r>
          </w:p>
        </w:tc>
        <w:tc>
          <w:tcPr>
            <w:tcW w:w="1249" w:type="dxa"/>
          </w:tcPr>
          <w:p w14:paraId="466A1F6A" w14:textId="36FD10A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6.4</w:t>
            </w:r>
          </w:p>
        </w:tc>
        <w:tc>
          <w:tcPr>
            <w:tcW w:w="1425" w:type="dxa"/>
          </w:tcPr>
          <w:p w14:paraId="7043FAD9" w14:textId="257431E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9</w:t>
            </w:r>
          </w:p>
        </w:tc>
      </w:tr>
      <w:tr w:rsidR="00FB2F91" w:rsidRPr="001A59C2" w14:paraId="553208C2" w14:textId="77777777" w:rsidTr="00FB2F91">
        <w:tc>
          <w:tcPr>
            <w:tcW w:w="1301" w:type="dxa"/>
          </w:tcPr>
          <w:p w14:paraId="16A2ED77" w14:textId="79ADE70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236" w:type="dxa"/>
          </w:tcPr>
          <w:p w14:paraId="037CB3FE" w14:textId="75AA577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205" w:type="dxa"/>
          </w:tcPr>
          <w:p w14:paraId="6211CEDE" w14:textId="22EA11B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220" w:type="dxa"/>
          </w:tcPr>
          <w:p w14:paraId="603A124F" w14:textId="08B6C78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842</w:t>
            </w:r>
          </w:p>
        </w:tc>
        <w:tc>
          <w:tcPr>
            <w:tcW w:w="1220" w:type="dxa"/>
          </w:tcPr>
          <w:p w14:paraId="2EDD3D9D" w14:textId="6711D11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447</w:t>
            </w:r>
          </w:p>
        </w:tc>
        <w:tc>
          <w:tcPr>
            <w:tcW w:w="1249" w:type="dxa"/>
          </w:tcPr>
          <w:p w14:paraId="78916C80" w14:textId="318F8F5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425" w:type="dxa"/>
          </w:tcPr>
          <w:p w14:paraId="7DFC5ABD" w14:textId="6B7BB01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7.2</w:t>
            </w:r>
          </w:p>
        </w:tc>
      </w:tr>
      <w:tr w:rsidR="00FB2F91" w:rsidRPr="001A59C2" w14:paraId="5C5AB6A8" w14:textId="77777777" w:rsidTr="00FB2F91">
        <w:tc>
          <w:tcPr>
            <w:tcW w:w="1301" w:type="dxa"/>
          </w:tcPr>
          <w:p w14:paraId="7B86DD4E" w14:textId="28E1F69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236" w:type="dxa"/>
          </w:tcPr>
          <w:p w14:paraId="7FE4E993" w14:textId="03200D6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205" w:type="dxa"/>
          </w:tcPr>
          <w:p w14:paraId="0BE1B081" w14:textId="7FAEB2D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220" w:type="dxa"/>
          </w:tcPr>
          <w:p w14:paraId="6C3D0154" w14:textId="6C0F78B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813</w:t>
            </w:r>
          </w:p>
        </w:tc>
        <w:tc>
          <w:tcPr>
            <w:tcW w:w="1220" w:type="dxa"/>
          </w:tcPr>
          <w:p w14:paraId="7B68E3C1" w14:textId="2897AFA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433</w:t>
            </w:r>
          </w:p>
        </w:tc>
        <w:tc>
          <w:tcPr>
            <w:tcW w:w="1249" w:type="dxa"/>
          </w:tcPr>
          <w:p w14:paraId="01F66737" w14:textId="5E3B183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64E26572" w14:textId="1C1C37A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08262A66" w14:textId="77777777" w:rsidTr="00FB2F91">
        <w:tc>
          <w:tcPr>
            <w:tcW w:w="1301" w:type="dxa"/>
          </w:tcPr>
          <w:p w14:paraId="1F1E3F9F" w14:textId="1ED329C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236" w:type="dxa"/>
          </w:tcPr>
          <w:p w14:paraId="667B8283" w14:textId="018F63A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205" w:type="dxa"/>
          </w:tcPr>
          <w:p w14:paraId="2B4ACDEF" w14:textId="74EDAAD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220" w:type="dxa"/>
          </w:tcPr>
          <w:p w14:paraId="6FCB0457" w14:textId="5CBF0EE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5900</w:t>
            </w:r>
          </w:p>
        </w:tc>
        <w:tc>
          <w:tcPr>
            <w:tcW w:w="1220" w:type="dxa"/>
          </w:tcPr>
          <w:p w14:paraId="5A72787D" w14:textId="28AADC5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337</w:t>
            </w:r>
          </w:p>
        </w:tc>
        <w:tc>
          <w:tcPr>
            <w:tcW w:w="1249" w:type="dxa"/>
          </w:tcPr>
          <w:p w14:paraId="7485290D" w14:textId="3DD34F6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3384C92A" w14:textId="6E99971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4CB4ED56" w14:textId="77777777" w:rsidTr="00FB2F91">
        <w:tc>
          <w:tcPr>
            <w:tcW w:w="1301" w:type="dxa"/>
          </w:tcPr>
          <w:p w14:paraId="3B35523D" w14:textId="08822B6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236" w:type="dxa"/>
          </w:tcPr>
          <w:p w14:paraId="07A0B712" w14:textId="1546B03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205" w:type="dxa"/>
          </w:tcPr>
          <w:p w14:paraId="3B9BD6E6" w14:textId="53E3EE4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220" w:type="dxa"/>
          </w:tcPr>
          <w:p w14:paraId="64901995" w14:textId="6A39C72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837</w:t>
            </w:r>
          </w:p>
        </w:tc>
        <w:tc>
          <w:tcPr>
            <w:tcW w:w="1220" w:type="dxa"/>
          </w:tcPr>
          <w:p w14:paraId="073255C7" w14:textId="459A127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630</w:t>
            </w:r>
          </w:p>
        </w:tc>
        <w:tc>
          <w:tcPr>
            <w:tcW w:w="1249" w:type="dxa"/>
          </w:tcPr>
          <w:p w14:paraId="3111754E" w14:textId="42C2226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05CE0C27" w14:textId="2CAEFA2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0E34E3D5" w14:textId="77777777" w:rsidTr="00FB2F91">
        <w:tc>
          <w:tcPr>
            <w:tcW w:w="1301" w:type="dxa"/>
          </w:tcPr>
          <w:p w14:paraId="5401ECC9" w14:textId="246B49F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236" w:type="dxa"/>
          </w:tcPr>
          <w:p w14:paraId="68E5AE1D" w14:textId="4FC056A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205" w:type="dxa"/>
          </w:tcPr>
          <w:p w14:paraId="4E55793C" w14:textId="20C846D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220" w:type="dxa"/>
          </w:tcPr>
          <w:p w14:paraId="4018BF73" w14:textId="3E53671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042</w:t>
            </w:r>
          </w:p>
        </w:tc>
        <w:tc>
          <w:tcPr>
            <w:tcW w:w="1220" w:type="dxa"/>
          </w:tcPr>
          <w:p w14:paraId="107571A7" w14:textId="20A7099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006</w:t>
            </w:r>
          </w:p>
        </w:tc>
        <w:tc>
          <w:tcPr>
            <w:tcW w:w="1249" w:type="dxa"/>
          </w:tcPr>
          <w:p w14:paraId="0495C31A" w14:textId="4328BC9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425" w:type="dxa"/>
          </w:tcPr>
          <w:p w14:paraId="006A6F1A" w14:textId="0CD74CDD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72</w:t>
            </w:r>
          </w:p>
        </w:tc>
      </w:tr>
      <w:tr w:rsidR="00FB2F91" w:rsidRPr="001A59C2" w14:paraId="5A51BE55" w14:textId="77777777" w:rsidTr="00FB2F91">
        <w:tc>
          <w:tcPr>
            <w:tcW w:w="1301" w:type="dxa"/>
          </w:tcPr>
          <w:p w14:paraId="1E151C61" w14:textId="28AABBA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59</w:t>
            </w:r>
          </w:p>
        </w:tc>
        <w:tc>
          <w:tcPr>
            <w:tcW w:w="1236" w:type="dxa"/>
          </w:tcPr>
          <w:p w14:paraId="2AEE647B" w14:textId="3AAC7E9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205" w:type="dxa"/>
          </w:tcPr>
          <w:p w14:paraId="16919D76" w14:textId="0682666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220" w:type="dxa"/>
          </w:tcPr>
          <w:p w14:paraId="6B5280BC" w14:textId="539FC36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861</w:t>
            </w:r>
          </w:p>
        </w:tc>
        <w:tc>
          <w:tcPr>
            <w:tcW w:w="1220" w:type="dxa"/>
          </w:tcPr>
          <w:p w14:paraId="57218BB8" w14:textId="3317360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172</w:t>
            </w:r>
          </w:p>
        </w:tc>
        <w:tc>
          <w:tcPr>
            <w:tcW w:w="1249" w:type="dxa"/>
          </w:tcPr>
          <w:p w14:paraId="3CF9E4CA" w14:textId="1C80A9E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59CAF625" w14:textId="0F03947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0F9C6641" w14:textId="77777777" w:rsidTr="00FB2F91">
        <w:tc>
          <w:tcPr>
            <w:tcW w:w="1301" w:type="dxa"/>
          </w:tcPr>
          <w:p w14:paraId="0CFFBB5E" w14:textId="03E5933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236" w:type="dxa"/>
          </w:tcPr>
          <w:p w14:paraId="49C3BB9F" w14:textId="1764130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205" w:type="dxa"/>
          </w:tcPr>
          <w:p w14:paraId="75019E9F" w14:textId="753B571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220" w:type="dxa"/>
          </w:tcPr>
          <w:p w14:paraId="5A2F2E20" w14:textId="00894C9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075</w:t>
            </w:r>
          </w:p>
        </w:tc>
        <w:tc>
          <w:tcPr>
            <w:tcW w:w="1220" w:type="dxa"/>
          </w:tcPr>
          <w:p w14:paraId="5F095EE9" w14:textId="2E4B6BD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585</w:t>
            </w:r>
          </w:p>
        </w:tc>
        <w:tc>
          <w:tcPr>
            <w:tcW w:w="1249" w:type="dxa"/>
          </w:tcPr>
          <w:p w14:paraId="058AEFF5" w14:textId="1E75A33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244</w:t>
            </w:r>
          </w:p>
        </w:tc>
        <w:tc>
          <w:tcPr>
            <w:tcW w:w="1425" w:type="dxa"/>
          </w:tcPr>
          <w:p w14:paraId="3E243F47" w14:textId="2202BD6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888</w:t>
            </w:r>
          </w:p>
        </w:tc>
      </w:tr>
      <w:tr w:rsidR="00FB2F91" w:rsidRPr="001A59C2" w14:paraId="0A758D26" w14:textId="77777777" w:rsidTr="00FB2F91">
        <w:tc>
          <w:tcPr>
            <w:tcW w:w="1301" w:type="dxa"/>
          </w:tcPr>
          <w:p w14:paraId="7E0B8ED2" w14:textId="4FFDEDD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236" w:type="dxa"/>
          </w:tcPr>
          <w:p w14:paraId="1C730BDF" w14:textId="5E29AAE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205" w:type="dxa"/>
          </w:tcPr>
          <w:p w14:paraId="049B2DFA" w14:textId="7F8ED0E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220" w:type="dxa"/>
          </w:tcPr>
          <w:p w14:paraId="503F79A1" w14:textId="24F1E44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974</w:t>
            </w:r>
          </w:p>
        </w:tc>
        <w:tc>
          <w:tcPr>
            <w:tcW w:w="1220" w:type="dxa"/>
          </w:tcPr>
          <w:p w14:paraId="2E29FCF7" w14:textId="6ECF12B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96</w:t>
            </w:r>
          </w:p>
        </w:tc>
        <w:tc>
          <w:tcPr>
            <w:tcW w:w="1249" w:type="dxa"/>
          </w:tcPr>
          <w:p w14:paraId="1BDA63A7" w14:textId="190CF22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425" w:type="dxa"/>
          </w:tcPr>
          <w:p w14:paraId="242DC1EE" w14:textId="20B2CB1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3</w:t>
            </w:r>
          </w:p>
        </w:tc>
      </w:tr>
      <w:tr w:rsidR="00FB2F91" w:rsidRPr="001A59C2" w14:paraId="0F45B63D" w14:textId="77777777" w:rsidTr="00FB2F91">
        <w:tc>
          <w:tcPr>
            <w:tcW w:w="1301" w:type="dxa"/>
          </w:tcPr>
          <w:p w14:paraId="5AB49B6F" w14:textId="258D7B3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236" w:type="dxa"/>
          </w:tcPr>
          <w:p w14:paraId="5DBBC6BE" w14:textId="0624F93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205" w:type="dxa"/>
          </w:tcPr>
          <w:p w14:paraId="07C44390" w14:textId="537847C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220" w:type="dxa"/>
          </w:tcPr>
          <w:p w14:paraId="0F60AB4E" w14:textId="486696F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1450</w:t>
            </w:r>
          </w:p>
        </w:tc>
        <w:tc>
          <w:tcPr>
            <w:tcW w:w="1220" w:type="dxa"/>
          </w:tcPr>
          <w:p w14:paraId="0A988776" w14:textId="22BACE1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738</w:t>
            </w:r>
          </w:p>
        </w:tc>
        <w:tc>
          <w:tcPr>
            <w:tcW w:w="1249" w:type="dxa"/>
          </w:tcPr>
          <w:p w14:paraId="18916F38" w14:textId="737FFC1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25" w:type="dxa"/>
          </w:tcPr>
          <w:p w14:paraId="1E647769" w14:textId="0FF7457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FB2F91" w:rsidRPr="001A59C2" w14:paraId="26B9C348" w14:textId="77777777" w:rsidTr="00FB2F91">
        <w:tc>
          <w:tcPr>
            <w:tcW w:w="1301" w:type="dxa"/>
          </w:tcPr>
          <w:p w14:paraId="006CF364" w14:textId="616D94B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236" w:type="dxa"/>
          </w:tcPr>
          <w:p w14:paraId="6EC203C4" w14:textId="1C2FCB5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205" w:type="dxa"/>
          </w:tcPr>
          <w:p w14:paraId="24175823" w14:textId="70992A9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220" w:type="dxa"/>
          </w:tcPr>
          <w:p w14:paraId="2E9D0551" w14:textId="3F03B61A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105</w:t>
            </w:r>
          </w:p>
        </w:tc>
        <w:tc>
          <w:tcPr>
            <w:tcW w:w="1220" w:type="dxa"/>
          </w:tcPr>
          <w:p w14:paraId="58E1BCA8" w14:textId="0C6DD5C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3619</w:t>
            </w:r>
          </w:p>
        </w:tc>
        <w:tc>
          <w:tcPr>
            <w:tcW w:w="1249" w:type="dxa"/>
          </w:tcPr>
          <w:p w14:paraId="670F56C4" w14:textId="6CAF981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27</w:t>
            </w:r>
          </w:p>
        </w:tc>
        <w:tc>
          <w:tcPr>
            <w:tcW w:w="1425" w:type="dxa"/>
          </w:tcPr>
          <w:p w14:paraId="52807FF5" w14:textId="276BD320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62</w:t>
            </w:r>
          </w:p>
        </w:tc>
      </w:tr>
      <w:tr w:rsidR="00FB2F91" w:rsidRPr="001A59C2" w14:paraId="2B3D6C03" w14:textId="77777777" w:rsidTr="00FB2F91">
        <w:tc>
          <w:tcPr>
            <w:tcW w:w="1301" w:type="dxa"/>
          </w:tcPr>
          <w:p w14:paraId="3F855C80" w14:textId="4A98B65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236" w:type="dxa"/>
          </w:tcPr>
          <w:p w14:paraId="7A3A6EF1" w14:textId="6E8F41D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205" w:type="dxa"/>
          </w:tcPr>
          <w:p w14:paraId="2EBF0897" w14:textId="08DD154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220" w:type="dxa"/>
          </w:tcPr>
          <w:p w14:paraId="71B95834" w14:textId="2485B4D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410</w:t>
            </w:r>
          </w:p>
        </w:tc>
        <w:tc>
          <w:tcPr>
            <w:tcW w:w="1220" w:type="dxa"/>
          </w:tcPr>
          <w:p w14:paraId="6E79AA70" w14:textId="3877352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302</w:t>
            </w:r>
          </w:p>
        </w:tc>
        <w:tc>
          <w:tcPr>
            <w:tcW w:w="1249" w:type="dxa"/>
          </w:tcPr>
          <w:p w14:paraId="4C8C8C17" w14:textId="503E267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425" w:type="dxa"/>
          </w:tcPr>
          <w:p w14:paraId="46E71C81" w14:textId="7B56067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</w:tr>
      <w:tr w:rsidR="00FB2F91" w:rsidRPr="001A59C2" w14:paraId="34900AED" w14:textId="77777777" w:rsidTr="00FB2F91">
        <w:tc>
          <w:tcPr>
            <w:tcW w:w="1301" w:type="dxa"/>
          </w:tcPr>
          <w:p w14:paraId="6E657F30" w14:textId="5972CEB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236" w:type="dxa"/>
          </w:tcPr>
          <w:p w14:paraId="46CD34F2" w14:textId="2E4299EF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05" w:type="dxa"/>
          </w:tcPr>
          <w:p w14:paraId="4974FFF4" w14:textId="4C18412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220" w:type="dxa"/>
          </w:tcPr>
          <w:p w14:paraId="288C1DE4" w14:textId="5988ABD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012</w:t>
            </w:r>
          </w:p>
        </w:tc>
        <w:tc>
          <w:tcPr>
            <w:tcW w:w="1220" w:type="dxa"/>
          </w:tcPr>
          <w:p w14:paraId="22637D09" w14:textId="6B35512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611</w:t>
            </w:r>
          </w:p>
        </w:tc>
        <w:tc>
          <w:tcPr>
            <w:tcW w:w="1249" w:type="dxa"/>
          </w:tcPr>
          <w:p w14:paraId="5DC08780" w14:textId="77778DF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425" w:type="dxa"/>
          </w:tcPr>
          <w:p w14:paraId="3E1B3369" w14:textId="408E81D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</w:tr>
      <w:tr w:rsidR="00FB2F91" w:rsidRPr="001A59C2" w14:paraId="3D4949A2" w14:textId="77777777" w:rsidTr="00FB2F91">
        <w:tc>
          <w:tcPr>
            <w:tcW w:w="1301" w:type="dxa"/>
          </w:tcPr>
          <w:p w14:paraId="15000064" w14:textId="2EAC797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236" w:type="dxa"/>
          </w:tcPr>
          <w:p w14:paraId="3C1BAB15" w14:textId="3618F79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205" w:type="dxa"/>
          </w:tcPr>
          <w:p w14:paraId="0C7F2BA9" w14:textId="76DF42CE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220" w:type="dxa"/>
          </w:tcPr>
          <w:p w14:paraId="05BA9C82" w14:textId="6E12C8B4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220" w:type="dxa"/>
          </w:tcPr>
          <w:p w14:paraId="6312DDD9" w14:textId="61AA8292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249" w:type="dxa"/>
          </w:tcPr>
          <w:p w14:paraId="65D5B7A1" w14:textId="65600B8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425" w:type="dxa"/>
          </w:tcPr>
          <w:p w14:paraId="52F2879C" w14:textId="30A6465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</w:tr>
      <w:tr w:rsidR="00FB2F91" w:rsidRPr="001A59C2" w14:paraId="15E4C2D7" w14:textId="77777777" w:rsidTr="00FB2F91">
        <w:tc>
          <w:tcPr>
            <w:tcW w:w="1301" w:type="dxa"/>
          </w:tcPr>
          <w:p w14:paraId="3F9A9D26" w14:textId="3F68D7D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236" w:type="dxa"/>
          </w:tcPr>
          <w:p w14:paraId="298B97B8" w14:textId="75E5D983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05" w:type="dxa"/>
          </w:tcPr>
          <w:p w14:paraId="6B482A4F" w14:textId="0DD6693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220" w:type="dxa"/>
          </w:tcPr>
          <w:p w14:paraId="4A8C08F1" w14:textId="758FD2F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394</w:t>
            </w:r>
          </w:p>
        </w:tc>
        <w:tc>
          <w:tcPr>
            <w:tcW w:w="1220" w:type="dxa"/>
          </w:tcPr>
          <w:p w14:paraId="793FE348" w14:textId="299D92CB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2444</w:t>
            </w:r>
          </w:p>
        </w:tc>
        <w:tc>
          <w:tcPr>
            <w:tcW w:w="1249" w:type="dxa"/>
          </w:tcPr>
          <w:p w14:paraId="22FF4A47" w14:textId="1D1544CC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425" w:type="dxa"/>
          </w:tcPr>
          <w:p w14:paraId="36D148DB" w14:textId="53FD11C9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</w:tr>
      <w:tr w:rsidR="00FB2F91" w:rsidRPr="001A59C2" w14:paraId="1C363DA0" w14:textId="77777777" w:rsidTr="00FB2F91">
        <w:tc>
          <w:tcPr>
            <w:tcW w:w="1301" w:type="dxa"/>
          </w:tcPr>
          <w:p w14:paraId="04137E50" w14:textId="43365C31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236" w:type="dxa"/>
          </w:tcPr>
          <w:p w14:paraId="7AE16C1F" w14:textId="2EA0376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205" w:type="dxa"/>
          </w:tcPr>
          <w:p w14:paraId="34FDCFC8" w14:textId="5379DC55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220" w:type="dxa"/>
          </w:tcPr>
          <w:p w14:paraId="08190280" w14:textId="05067D07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220" w:type="dxa"/>
          </w:tcPr>
          <w:p w14:paraId="4281AFFB" w14:textId="64F7285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249" w:type="dxa"/>
          </w:tcPr>
          <w:p w14:paraId="044914F7" w14:textId="78D397A6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425" w:type="dxa"/>
          </w:tcPr>
          <w:p w14:paraId="02B606F9" w14:textId="686DB9C8" w:rsidR="00FB2F91" w:rsidRPr="001A59C2" w:rsidRDefault="00FB2F91" w:rsidP="0005017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59C2">
              <w:rPr>
                <w:rStyle w:val="fontstyle21"/>
                <w:rFonts w:asciiTheme="majorBidi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</w:tr>
    </w:tbl>
    <w:p w14:paraId="48EF50E0" w14:textId="77777777" w:rsidR="00B7526F" w:rsidRPr="001A59C2" w:rsidRDefault="00B7526F" w:rsidP="00B7526F">
      <w:pPr>
        <w:rPr>
          <w:rFonts w:asciiTheme="majorBidi" w:hAnsiTheme="majorBidi" w:cstheme="majorBidi"/>
          <w:sz w:val="16"/>
          <w:szCs w:val="16"/>
        </w:rPr>
      </w:pPr>
    </w:p>
    <w:p w14:paraId="13EA795F" w14:textId="77777777" w:rsidR="007372AB" w:rsidRDefault="007372AB" w:rsidP="007372A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The voltage at the slack bus bar number 1=12.66kV, that is represented as the base voltage for this network, while the base power is 10 MVA.</w:t>
      </w:r>
    </w:p>
    <w:p w14:paraId="1FFE8914" w14:textId="77777777" w:rsidR="00B7526F" w:rsidRDefault="00B7526F" w:rsidP="00B7526F">
      <w:pPr>
        <w:rPr>
          <w:rFonts w:asciiTheme="majorBidi" w:hAnsiTheme="majorBidi" w:cstheme="majorBidi"/>
        </w:rPr>
      </w:pPr>
    </w:p>
    <w:sectPr w:rsidR="00B752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AM10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AD6D4A"/>
    <w:multiLevelType w:val="hybridMultilevel"/>
    <w:tmpl w:val="F7285336"/>
    <w:lvl w:ilvl="0" w:tplc="C5863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4F6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8A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E4AA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9A95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34A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783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2CB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C66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27348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6CE0"/>
    <w:rsid w:val="000241CC"/>
    <w:rsid w:val="00050179"/>
    <w:rsid w:val="00076CAC"/>
    <w:rsid w:val="00153D1F"/>
    <w:rsid w:val="001A59C2"/>
    <w:rsid w:val="001B7EA2"/>
    <w:rsid w:val="0024678D"/>
    <w:rsid w:val="00270395"/>
    <w:rsid w:val="00346CE0"/>
    <w:rsid w:val="00473175"/>
    <w:rsid w:val="004928E6"/>
    <w:rsid w:val="004E0DE2"/>
    <w:rsid w:val="0055662C"/>
    <w:rsid w:val="00597E80"/>
    <w:rsid w:val="00605DD3"/>
    <w:rsid w:val="006B12D1"/>
    <w:rsid w:val="007372AB"/>
    <w:rsid w:val="007E14AA"/>
    <w:rsid w:val="009A7BB5"/>
    <w:rsid w:val="00AB78B8"/>
    <w:rsid w:val="00AD4ED2"/>
    <w:rsid w:val="00B7526F"/>
    <w:rsid w:val="00C77C8F"/>
    <w:rsid w:val="00DA3F7B"/>
    <w:rsid w:val="00E41273"/>
    <w:rsid w:val="00FB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884D6"/>
  <w15:docId w15:val="{28AC7A22-0C51-4749-8EF0-57FE7B04C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CE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26F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26F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26F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26F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26F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26F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26F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26F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26F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CE0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C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CE0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7526F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26F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26F"/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26F"/>
    <w:rPr>
      <w:rFonts w:eastAsiaTheme="majorEastAsia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26F"/>
    <w:rPr>
      <w:rFonts w:eastAsiaTheme="majorEastAsia" w:cstheme="majorBidi"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26F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26F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26F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26F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B7526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526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26F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526F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7526F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526F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B7526F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526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26F"/>
    <w:pPr>
      <w:widowControl/>
      <w:pBdr>
        <w:top w:val="single" w:sz="4" w:space="10" w:color="365F91" w:themeColor="accent1" w:themeShade="BF"/>
        <w:bottom w:val="single" w:sz="4" w:space="10" w:color="365F9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26F"/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7526F"/>
    <w:rPr>
      <w:b/>
      <w:bCs/>
      <w:smallCaps/>
      <w:color w:val="365F91" w:themeColor="accent1" w:themeShade="BF"/>
      <w:spacing w:val="5"/>
    </w:rPr>
  </w:style>
  <w:style w:type="character" w:customStyle="1" w:styleId="fontstyle21">
    <w:name w:val="fontstyle21"/>
    <w:basedOn w:val="DefaultParagraphFont"/>
    <w:rsid w:val="00FB2F91"/>
    <w:rPr>
      <w:rFonts w:ascii="MSAM10" w:hAnsi="MSAM10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TX</dc:creator>
  <cp:lastModifiedBy>Abdel Azim Salem</cp:lastModifiedBy>
  <cp:revision>18</cp:revision>
  <dcterms:created xsi:type="dcterms:W3CDTF">2025-04-04T23:26:00Z</dcterms:created>
  <dcterms:modified xsi:type="dcterms:W3CDTF">2026-03-31T18:17:00Z</dcterms:modified>
</cp:coreProperties>
</file>